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914C0" w14:textId="77777777" w:rsidR="00AD3C14" w:rsidRPr="00472733" w:rsidRDefault="00AD3C14" w:rsidP="001C2DA4">
      <w:pPr>
        <w:rPr>
          <w:b/>
          <w:bCs/>
          <w:color w:val="000000" w:themeColor="text1"/>
        </w:rPr>
      </w:pPr>
      <w:bookmarkStart w:id="0" w:name="_GoBack"/>
      <w:bookmarkEnd w:id="0"/>
      <w:r w:rsidRPr="000F3314">
        <w:rPr>
          <w:b/>
          <w:bCs/>
          <w:color w:val="000000" w:themeColor="text1"/>
        </w:rPr>
        <w:t>Supplementary Material</w:t>
      </w:r>
    </w:p>
    <w:p w14:paraId="3EEE0515" w14:textId="77777777" w:rsidR="00AD3C14" w:rsidRPr="00472733" w:rsidRDefault="00AD3C14" w:rsidP="001C2DA4">
      <w:pPr>
        <w:rPr>
          <w:color w:val="000000" w:themeColor="text1"/>
        </w:rPr>
      </w:pPr>
    </w:p>
    <w:p w14:paraId="4C45CFDE" w14:textId="6E5D4EF3" w:rsidR="00AD3C14" w:rsidRPr="00472733" w:rsidRDefault="00AD3C14" w:rsidP="00AD3C14">
      <w:pPr>
        <w:rPr>
          <w:color w:val="000000" w:themeColor="text1"/>
        </w:rPr>
      </w:pPr>
      <w:r w:rsidRPr="00472733">
        <w:rPr>
          <w:color w:val="000000" w:themeColor="text1"/>
        </w:rPr>
        <w:t xml:space="preserve">Supplementary Table 1. Inter-rater reliability using Pearson’s correlations (intraclass correlations coefficients in brackets) as a function of data source, letter or whole task, and dependent measure. </w:t>
      </w:r>
    </w:p>
    <w:p w14:paraId="2D445E4D" w14:textId="77777777" w:rsidR="00472733" w:rsidRPr="00472733" w:rsidRDefault="00472733" w:rsidP="00AD3C14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3"/>
        <w:gridCol w:w="1803"/>
        <w:gridCol w:w="1803"/>
        <w:gridCol w:w="1804"/>
      </w:tblGrid>
      <w:tr w:rsidR="00472733" w:rsidRPr="00472733" w14:paraId="4281E7DD" w14:textId="77777777" w:rsidTr="009F0322">
        <w:tc>
          <w:tcPr>
            <w:tcW w:w="2263" w:type="dxa"/>
          </w:tcPr>
          <w:p w14:paraId="32E283F8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Study data source</w:t>
            </w:r>
          </w:p>
        </w:tc>
        <w:tc>
          <w:tcPr>
            <w:tcW w:w="1343" w:type="dxa"/>
          </w:tcPr>
          <w:p w14:paraId="36ED8C5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Letter / Task</w:t>
            </w:r>
          </w:p>
        </w:tc>
        <w:tc>
          <w:tcPr>
            <w:tcW w:w="1803" w:type="dxa"/>
            <w:vAlign w:val="bottom"/>
          </w:tcPr>
          <w:p w14:paraId="522D0DB7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Total Words</w:t>
            </w:r>
          </w:p>
        </w:tc>
        <w:tc>
          <w:tcPr>
            <w:tcW w:w="1803" w:type="dxa"/>
            <w:vAlign w:val="bottom"/>
          </w:tcPr>
          <w:p w14:paraId="2573FCD9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Switches</w:t>
            </w:r>
          </w:p>
        </w:tc>
        <w:tc>
          <w:tcPr>
            <w:tcW w:w="1804" w:type="dxa"/>
            <w:vAlign w:val="bottom"/>
          </w:tcPr>
          <w:p w14:paraId="6DB7E2BA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Mean Cluster Size</w:t>
            </w:r>
          </w:p>
        </w:tc>
      </w:tr>
      <w:tr w:rsidR="00472733" w:rsidRPr="00472733" w14:paraId="68F3E7AA" w14:textId="77777777" w:rsidTr="009F0322">
        <w:tc>
          <w:tcPr>
            <w:tcW w:w="2263" w:type="dxa"/>
            <w:vMerge w:val="restart"/>
          </w:tcPr>
          <w:p w14:paraId="0CA8F184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First menstrual cycle and sex differences study, data compared for all N = 45 cases</w:t>
            </w:r>
          </w:p>
        </w:tc>
        <w:tc>
          <w:tcPr>
            <w:tcW w:w="1343" w:type="dxa"/>
            <w:vAlign w:val="bottom"/>
          </w:tcPr>
          <w:p w14:paraId="4845FB77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F</w:t>
            </w:r>
          </w:p>
        </w:tc>
        <w:tc>
          <w:tcPr>
            <w:tcW w:w="1803" w:type="dxa"/>
            <w:vAlign w:val="bottom"/>
          </w:tcPr>
          <w:p w14:paraId="3FCCEC02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90 (.99)</w:t>
            </w:r>
          </w:p>
        </w:tc>
        <w:tc>
          <w:tcPr>
            <w:tcW w:w="1803" w:type="dxa"/>
            <w:vAlign w:val="bottom"/>
          </w:tcPr>
          <w:p w14:paraId="3386D228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14 (.95)</w:t>
            </w:r>
          </w:p>
        </w:tc>
        <w:tc>
          <w:tcPr>
            <w:tcW w:w="1804" w:type="dxa"/>
            <w:vAlign w:val="bottom"/>
          </w:tcPr>
          <w:p w14:paraId="563922AB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40 (.96)</w:t>
            </w:r>
          </w:p>
        </w:tc>
      </w:tr>
      <w:tr w:rsidR="00472733" w:rsidRPr="00472733" w14:paraId="0F434DA8" w14:textId="77777777" w:rsidTr="009F0322">
        <w:tc>
          <w:tcPr>
            <w:tcW w:w="2263" w:type="dxa"/>
            <w:vMerge/>
          </w:tcPr>
          <w:p w14:paraId="700B5406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  <w:vAlign w:val="bottom"/>
          </w:tcPr>
          <w:p w14:paraId="7DA3604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A</w:t>
            </w:r>
          </w:p>
        </w:tc>
        <w:tc>
          <w:tcPr>
            <w:tcW w:w="1803" w:type="dxa"/>
            <w:vAlign w:val="bottom"/>
          </w:tcPr>
          <w:p w14:paraId="7FB0F4BB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7 (.99)</w:t>
            </w:r>
          </w:p>
        </w:tc>
        <w:tc>
          <w:tcPr>
            <w:tcW w:w="1803" w:type="dxa"/>
            <w:vAlign w:val="bottom"/>
          </w:tcPr>
          <w:p w14:paraId="42A996A8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60 (.98)</w:t>
            </w:r>
          </w:p>
        </w:tc>
        <w:tc>
          <w:tcPr>
            <w:tcW w:w="1804" w:type="dxa"/>
            <w:vAlign w:val="bottom"/>
          </w:tcPr>
          <w:p w14:paraId="7F057415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29 (.96)</w:t>
            </w:r>
          </w:p>
        </w:tc>
      </w:tr>
      <w:tr w:rsidR="00472733" w:rsidRPr="00472733" w14:paraId="02FA1BBE" w14:textId="77777777" w:rsidTr="009F0322">
        <w:tc>
          <w:tcPr>
            <w:tcW w:w="2263" w:type="dxa"/>
            <w:vMerge/>
          </w:tcPr>
          <w:p w14:paraId="2406DB9B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  <w:vAlign w:val="bottom"/>
          </w:tcPr>
          <w:p w14:paraId="36239E47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S</w:t>
            </w:r>
          </w:p>
        </w:tc>
        <w:tc>
          <w:tcPr>
            <w:tcW w:w="1803" w:type="dxa"/>
            <w:vAlign w:val="bottom"/>
          </w:tcPr>
          <w:p w14:paraId="0F7BE2E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74 (.99)</w:t>
            </w:r>
          </w:p>
        </w:tc>
        <w:tc>
          <w:tcPr>
            <w:tcW w:w="1803" w:type="dxa"/>
            <w:vAlign w:val="bottom"/>
          </w:tcPr>
          <w:p w14:paraId="1EBBD0D2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47 (.97)</w:t>
            </w:r>
          </w:p>
        </w:tc>
        <w:tc>
          <w:tcPr>
            <w:tcW w:w="1804" w:type="dxa"/>
            <w:vAlign w:val="bottom"/>
          </w:tcPr>
          <w:p w14:paraId="2646BE2A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890 (.94)</w:t>
            </w:r>
          </w:p>
        </w:tc>
      </w:tr>
      <w:tr w:rsidR="00472733" w:rsidRPr="00472733" w14:paraId="6E28DC45" w14:textId="77777777" w:rsidTr="009F0322">
        <w:tc>
          <w:tcPr>
            <w:tcW w:w="2263" w:type="dxa"/>
            <w:vMerge/>
          </w:tcPr>
          <w:p w14:paraId="5006EA44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</w:tcPr>
          <w:p w14:paraId="34560CEC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FAS</w:t>
            </w:r>
          </w:p>
        </w:tc>
        <w:tc>
          <w:tcPr>
            <w:tcW w:w="1803" w:type="dxa"/>
          </w:tcPr>
          <w:p w14:paraId="643A7886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90 (.99)</w:t>
            </w:r>
          </w:p>
        </w:tc>
        <w:tc>
          <w:tcPr>
            <w:tcW w:w="1803" w:type="dxa"/>
          </w:tcPr>
          <w:p w14:paraId="322E8EC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5 (.98)</w:t>
            </w:r>
          </w:p>
        </w:tc>
        <w:tc>
          <w:tcPr>
            <w:tcW w:w="1804" w:type="dxa"/>
          </w:tcPr>
          <w:p w14:paraId="3F279FC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45 (.96)</w:t>
            </w:r>
          </w:p>
        </w:tc>
      </w:tr>
      <w:tr w:rsidR="00472733" w:rsidRPr="00472733" w14:paraId="23370292" w14:textId="77777777" w:rsidTr="009F0322">
        <w:tc>
          <w:tcPr>
            <w:tcW w:w="2263" w:type="dxa"/>
            <w:vMerge w:val="restart"/>
          </w:tcPr>
          <w:p w14:paraId="30973A81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Second menstrual cycle study, data compared for n = 12 subsample of cases</w:t>
            </w:r>
          </w:p>
        </w:tc>
        <w:tc>
          <w:tcPr>
            <w:tcW w:w="1343" w:type="dxa"/>
            <w:vAlign w:val="bottom"/>
          </w:tcPr>
          <w:p w14:paraId="34AC2F05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F</w:t>
            </w:r>
          </w:p>
        </w:tc>
        <w:tc>
          <w:tcPr>
            <w:tcW w:w="1803" w:type="dxa"/>
            <w:vAlign w:val="bottom"/>
          </w:tcPr>
          <w:p w14:paraId="4C94A995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7 (.98)</w:t>
            </w:r>
          </w:p>
        </w:tc>
        <w:tc>
          <w:tcPr>
            <w:tcW w:w="1803" w:type="dxa"/>
            <w:vAlign w:val="bottom"/>
          </w:tcPr>
          <w:p w14:paraId="7E3AA001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78 (.96)</w:t>
            </w:r>
          </w:p>
        </w:tc>
        <w:tc>
          <w:tcPr>
            <w:tcW w:w="1804" w:type="dxa"/>
            <w:vAlign w:val="bottom"/>
          </w:tcPr>
          <w:p w14:paraId="2A192F44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0 (.97)</w:t>
            </w:r>
          </w:p>
        </w:tc>
      </w:tr>
      <w:tr w:rsidR="00472733" w:rsidRPr="00472733" w14:paraId="6C3EA336" w14:textId="77777777" w:rsidTr="009F0322">
        <w:tc>
          <w:tcPr>
            <w:tcW w:w="2263" w:type="dxa"/>
            <w:vMerge/>
          </w:tcPr>
          <w:p w14:paraId="106A5DBA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  <w:vAlign w:val="bottom"/>
          </w:tcPr>
          <w:p w14:paraId="5B9A755F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A</w:t>
            </w:r>
          </w:p>
        </w:tc>
        <w:tc>
          <w:tcPr>
            <w:tcW w:w="1803" w:type="dxa"/>
            <w:vAlign w:val="bottom"/>
          </w:tcPr>
          <w:p w14:paraId="4F959E52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96 (.99)</w:t>
            </w:r>
          </w:p>
        </w:tc>
        <w:tc>
          <w:tcPr>
            <w:tcW w:w="1803" w:type="dxa"/>
            <w:vAlign w:val="bottom"/>
          </w:tcPr>
          <w:p w14:paraId="39E77D57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 xml:space="preserve">0.974 (.98) </w:t>
            </w:r>
          </w:p>
        </w:tc>
        <w:tc>
          <w:tcPr>
            <w:tcW w:w="1804" w:type="dxa"/>
            <w:vAlign w:val="bottom"/>
          </w:tcPr>
          <w:p w14:paraId="00C04C60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04 (.88)</w:t>
            </w:r>
          </w:p>
        </w:tc>
      </w:tr>
      <w:tr w:rsidR="00472733" w:rsidRPr="00472733" w14:paraId="6DFF82A8" w14:textId="77777777" w:rsidTr="009F0322">
        <w:tc>
          <w:tcPr>
            <w:tcW w:w="2263" w:type="dxa"/>
            <w:vMerge/>
          </w:tcPr>
          <w:p w14:paraId="3A08527E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  <w:vAlign w:val="bottom"/>
          </w:tcPr>
          <w:p w14:paraId="6C518529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S</w:t>
            </w:r>
          </w:p>
        </w:tc>
        <w:tc>
          <w:tcPr>
            <w:tcW w:w="1803" w:type="dxa"/>
            <w:vAlign w:val="bottom"/>
          </w:tcPr>
          <w:p w14:paraId="0E6E6A7C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9 (.99)</w:t>
            </w:r>
          </w:p>
        </w:tc>
        <w:tc>
          <w:tcPr>
            <w:tcW w:w="1803" w:type="dxa"/>
            <w:vAlign w:val="bottom"/>
          </w:tcPr>
          <w:p w14:paraId="3CF7E2CD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97 (.99)</w:t>
            </w:r>
          </w:p>
        </w:tc>
        <w:tc>
          <w:tcPr>
            <w:tcW w:w="1804" w:type="dxa"/>
            <w:vAlign w:val="bottom"/>
          </w:tcPr>
          <w:p w14:paraId="0CC49E74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786 (.76)</w:t>
            </w:r>
          </w:p>
        </w:tc>
      </w:tr>
      <w:tr w:rsidR="00472733" w:rsidRPr="00472733" w14:paraId="54375965" w14:textId="77777777" w:rsidTr="009F0322">
        <w:tc>
          <w:tcPr>
            <w:tcW w:w="2263" w:type="dxa"/>
            <w:vMerge/>
          </w:tcPr>
          <w:p w14:paraId="7E4461E9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</w:tcPr>
          <w:p w14:paraId="206D23A7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FAS</w:t>
            </w:r>
          </w:p>
        </w:tc>
        <w:tc>
          <w:tcPr>
            <w:tcW w:w="1803" w:type="dxa"/>
          </w:tcPr>
          <w:p w14:paraId="15FD88D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97 (.99)</w:t>
            </w:r>
          </w:p>
        </w:tc>
        <w:tc>
          <w:tcPr>
            <w:tcW w:w="1803" w:type="dxa"/>
          </w:tcPr>
          <w:p w14:paraId="3A76C13F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75 (.97)</w:t>
            </w:r>
          </w:p>
        </w:tc>
        <w:tc>
          <w:tcPr>
            <w:tcW w:w="1804" w:type="dxa"/>
          </w:tcPr>
          <w:p w14:paraId="78E0695F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33 (.89)</w:t>
            </w:r>
          </w:p>
        </w:tc>
      </w:tr>
      <w:tr w:rsidR="00472733" w:rsidRPr="00472733" w14:paraId="22294A24" w14:textId="77777777" w:rsidTr="009F0322">
        <w:tc>
          <w:tcPr>
            <w:tcW w:w="2263" w:type="dxa"/>
            <w:vMerge w:val="restart"/>
          </w:tcPr>
          <w:p w14:paraId="6A6D6981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Menopause stage study, data compared for n = 8 subsample of cases</w:t>
            </w:r>
          </w:p>
        </w:tc>
        <w:tc>
          <w:tcPr>
            <w:tcW w:w="1343" w:type="dxa"/>
            <w:vAlign w:val="bottom"/>
          </w:tcPr>
          <w:p w14:paraId="027576B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F</w:t>
            </w:r>
          </w:p>
        </w:tc>
        <w:tc>
          <w:tcPr>
            <w:tcW w:w="1803" w:type="dxa"/>
            <w:vAlign w:val="bottom"/>
          </w:tcPr>
          <w:p w14:paraId="6F5755AA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90 (.99)</w:t>
            </w:r>
          </w:p>
        </w:tc>
        <w:tc>
          <w:tcPr>
            <w:tcW w:w="1803" w:type="dxa"/>
            <w:vAlign w:val="bottom"/>
          </w:tcPr>
          <w:p w14:paraId="047E5426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0 (.98)</w:t>
            </w:r>
          </w:p>
        </w:tc>
        <w:tc>
          <w:tcPr>
            <w:tcW w:w="1804" w:type="dxa"/>
            <w:vAlign w:val="bottom"/>
          </w:tcPr>
          <w:p w14:paraId="7D6EE3E2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37 (.94)</w:t>
            </w:r>
          </w:p>
        </w:tc>
      </w:tr>
      <w:tr w:rsidR="00472733" w:rsidRPr="00472733" w14:paraId="7E6A6BBC" w14:textId="77777777" w:rsidTr="009F0322">
        <w:tc>
          <w:tcPr>
            <w:tcW w:w="2263" w:type="dxa"/>
            <w:vMerge/>
          </w:tcPr>
          <w:p w14:paraId="250E166E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  <w:vAlign w:val="bottom"/>
          </w:tcPr>
          <w:p w14:paraId="287F3B26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A</w:t>
            </w:r>
          </w:p>
        </w:tc>
        <w:tc>
          <w:tcPr>
            <w:tcW w:w="1803" w:type="dxa"/>
            <w:vAlign w:val="bottom"/>
          </w:tcPr>
          <w:p w14:paraId="340CFBB2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43 (.94)</w:t>
            </w:r>
          </w:p>
        </w:tc>
        <w:tc>
          <w:tcPr>
            <w:tcW w:w="1803" w:type="dxa"/>
            <w:vAlign w:val="bottom"/>
          </w:tcPr>
          <w:p w14:paraId="71209BCD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1.000 (1.00)</w:t>
            </w:r>
          </w:p>
        </w:tc>
        <w:tc>
          <w:tcPr>
            <w:tcW w:w="1804" w:type="dxa"/>
            <w:vAlign w:val="bottom"/>
          </w:tcPr>
          <w:p w14:paraId="0B05F3E6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1.000 (1.00)</w:t>
            </w:r>
          </w:p>
        </w:tc>
      </w:tr>
      <w:tr w:rsidR="00472733" w:rsidRPr="00472733" w14:paraId="49794CCA" w14:textId="77777777" w:rsidTr="009F0322">
        <w:tc>
          <w:tcPr>
            <w:tcW w:w="2263" w:type="dxa"/>
            <w:vMerge/>
          </w:tcPr>
          <w:p w14:paraId="53B3F971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  <w:vAlign w:val="bottom"/>
          </w:tcPr>
          <w:p w14:paraId="3A753E7D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S</w:t>
            </w:r>
          </w:p>
        </w:tc>
        <w:tc>
          <w:tcPr>
            <w:tcW w:w="1803" w:type="dxa"/>
            <w:vAlign w:val="bottom"/>
          </w:tcPr>
          <w:p w14:paraId="3EEB2477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0 (.98)</w:t>
            </w:r>
          </w:p>
        </w:tc>
        <w:tc>
          <w:tcPr>
            <w:tcW w:w="1803" w:type="dxa"/>
            <w:vAlign w:val="bottom"/>
          </w:tcPr>
          <w:p w14:paraId="5DE2C803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872 (.88)</w:t>
            </w:r>
          </w:p>
        </w:tc>
        <w:tc>
          <w:tcPr>
            <w:tcW w:w="1804" w:type="dxa"/>
            <w:vAlign w:val="bottom"/>
          </w:tcPr>
          <w:p w14:paraId="602012AC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76 (.98)</w:t>
            </w:r>
          </w:p>
        </w:tc>
      </w:tr>
      <w:tr w:rsidR="00AD3C14" w:rsidRPr="00472733" w14:paraId="1573E168" w14:textId="77777777" w:rsidTr="009F0322">
        <w:tc>
          <w:tcPr>
            <w:tcW w:w="2263" w:type="dxa"/>
            <w:vMerge/>
          </w:tcPr>
          <w:p w14:paraId="4D83C855" w14:textId="77777777" w:rsidR="00AD3C14" w:rsidRPr="00472733" w:rsidRDefault="00AD3C14" w:rsidP="009F0322">
            <w:pPr>
              <w:rPr>
                <w:color w:val="000000" w:themeColor="text1"/>
              </w:rPr>
            </w:pPr>
          </w:p>
        </w:tc>
        <w:tc>
          <w:tcPr>
            <w:tcW w:w="1343" w:type="dxa"/>
          </w:tcPr>
          <w:p w14:paraId="53A954BF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FAS</w:t>
            </w:r>
          </w:p>
        </w:tc>
        <w:tc>
          <w:tcPr>
            <w:tcW w:w="1803" w:type="dxa"/>
          </w:tcPr>
          <w:p w14:paraId="2225047F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79 (.98)</w:t>
            </w:r>
          </w:p>
        </w:tc>
        <w:tc>
          <w:tcPr>
            <w:tcW w:w="1803" w:type="dxa"/>
          </w:tcPr>
          <w:p w14:paraId="012A3F34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80 (.98)</w:t>
            </w:r>
          </w:p>
        </w:tc>
        <w:tc>
          <w:tcPr>
            <w:tcW w:w="1804" w:type="dxa"/>
          </w:tcPr>
          <w:p w14:paraId="4CC750CF" w14:textId="77777777" w:rsidR="00AD3C14" w:rsidRPr="00472733" w:rsidRDefault="00AD3C14" w:rsidP="009F0322">
            <w:pPr>
              <w:rPr>
                <w:color w:val="000000" w:themeColor="text1"/>
              </w:rPr>
            </w:pPr>
            <w:r w:rsidRPr="00472733">
              <w:rPr>
                <w:color w:val="000000" w:themeColor="text1"/>
              </w:rPr>
              <w:t>0.979 (.98)</w:t>
            </w:r>
          </w:p>
        </w:tc>
      </w:tr>
    </w:tbl>
    <w:p w14:paraId="199B074F" w14:textId="77777777" w:rsidR="00AD3C14" w:rsidRDefault="00AD3C14" w:rsidP="00472733">
      <w:pPr>
        <w:rPr>
          <w:rFonts w:eastAsia="Calibri"/>
          <w:color w:val="000000" w:themeColor="text1"/>
        </w:rPr>
      </w:pPr>
    </w:p>
    <w:p w14:paraId="32C261CD" w14:textId="1453630D" w:rsidR="004E19BC" w:rsidRDefault="004E19BC" w:rsidP="00472733">
      <w:pPr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t xml:space="preserve">Supplementary power estimate calculations. </w:t>
      </w:r>
    </w:p>
    <w:p w14:paraId="1F7F913A" w14:textId="77777777" w:rsidR="004E19BC" w:rsidRPr="002F2767" w:rsidRDefault="004E19BC" w:rsidP="00472733">
      <w:pPr>
        <w:rPr>
          <w:rFonts w:eastAsia="Calibri"/>
          <w:color w:val="000000" w:themeColor="text1"/>
        </w:rPr>
      </w:pPr>
    </w:p>
    <w:p w14:paraId="3DD010CF" w14:textId="5541CBC8" w:rsidR="004E19BC" w:rsidRPr="000F3314" w:rsidRDefault="004E19BC" w:rsidP="004E19BC">
      <w:pPr>
        <w:rPr>
          <w:color w:val="000000" w:themeColor="text1"/>
        </w:rPr>
      </w:pPr>
      <w:r w:rsidRPr="000F3314">
        <w:rPr>
          <w:color w:val="000000" w:themeColor="text1"/>
        </w:rPr>
        <w:t>Sex differences:</w:t>
      </w:r>
      <w:r w:rsidRPr="000F3314">
        <w:rPr>
          <w:i/>
          <w:iCs/>
          <w:color w:val="000000" w:themeColor="text1"/>
        </w:rPr>
        <w:t xml:space="preserve"> </w:t>
      </w:r>
      <w:r w:rsidR="009C2CFC" w:rsidRPr="000F3314">
        <w:rPr>
          <w:color w:val="000000" w:themeColor="text1"/>
        </w:rPr>
        <w:t xml:space="preserve">Estimates </w:t>
      </w:r>
      <w:r w:rsidRPr="000F3314">
        <w:rPr>
          <w:color w:val="000000" w:themeColor="text1"/>
        </w:rPr>
        <w:t>of sample size to achieve 80% statistical power for medium effect sizes (</w:t>
      </w:r>
      <w:r w:rsidRPr="000F3314">
        <w:rPr>
          <w:i/>
          <w:iCs/>
          <w:color w:val="000000" w:themeColor="text1"/>
        </w:rPr>
        <w:t>f</w:t>
      </w:r>
      <w:r w:rsidRPr="000F3314">
        <w:rPr>
          <w:color w:val="000000" w:themeColor="text1"/>
        </w:rPr>
        <w:t xml:space="preserve"> = 0.25 </w:t>
      </w:r>
      <w:r w:rsidRPr="000F3314">
        <w:rPr>
          <w:color w:val="000000" w:themeColor="text1"/>
        </w:rPr>
        <w:sym w:font="Symbol" w:char="F068"/>
      </w:r>
      <w:r w:rsidRPr="000F3314">
        <w:rPr>
          <w:color w:val="000000" w:themeColor="text1"/>
          <w:vertAlign w:val="subscript"/>
        </w:rPr>
        <w:t>p</w:t>
      </w:r>
      <w:r w:rsidRPr="000F3314">
        <w:rPr>
          <w:color w:val="000000" w:themeColor="text1"/>
          <w:vertAlign w:val="superscript"/>
        </w:rPr>
        <w:t>2</w:t>
      </w:r>
      <w:r w:rsidRPr="000F3314">
        <w:rPr>
          <w:color w:val="000000" w:themeColor="text1"/>
        </w:rPr>
        <w:t>&gt;0.0588) in repeated measures ANOVAs (alpha = 0.05, k = 2, repeated measures = 3, median correlation among repeated measures = 0.330, and median epsilon = 0.976) was N=72 for between factor effects and N=38 for within factor effects and interactions of within and between factors. An N=20 for between factor effects and N=12 for within factor effects and interactions of within and between factors would be required to achieve 80% power for large effects sizes (</w:t>
      </w:r>
      <w:r w:rsidRPr="000F3314">
        <w:rPr>
          <w:i/>
          <w:iCs/>
          <w:color w:val="000000" w:themeColor="text1"/>
        </w:rPr>
        <w:t>f</w:t>
      </w:r>
      <w:r w:rsidRPr="000F3314">
        <w:rPr>
          <w:color w:val="000000" w:themeColor="text1"/>
        </w:rPr>
        <w:t xml:space="preserve"> = 0.40 </w:t>
      </w:r>
      <w:r w:rsidRPr="000F3314">
        <w:rPr>
          <w:color w:val="000000" w:themeColor="text1"/>
        </w:rPr>
        <w:sym w:font="Symbol" w:char="F068"/>
      </w:r>
      <w:r w:rsidRPr="000F3314">
        <w:rPr>
          <w:color w:val="000000" w:themeColor="text1"/>
          <w:vertAlign w:val="subscript"/>
        </w:rPr>
        <w:t>p</w:t>
      </w:r>
      <w:r w:rsidRPr="000F3314">
        <w:rPr>
          <w:color w:val="000000" w:themeColor="text1"/>
          <w:vertAlign w:val="superscript"/>
        </w:rPr>
        <w:t>2</w:t>
      </w:r>
      <w:r w:rsidRPr="000F3314">
        <w:rPr>
          <w:color w:val="000000" w:themeColor="text1"/>
        </w:rPr>
        <w:t xml:space="preserve">&gt;0.1379). </w:t>
      </w:r>
    </w:p>
    <w:p w14:paraId="7221B51B" w14:textId="77777777" w:rsidR="004E19BC" w:rsidRPr="000F3314" w:rsidRDefault="004E19BC" w:rsidP="004E19BC">
      <w:pPr>
        <w:rPr>
          <w:color w:val="000000" w:themeColor="text1"/>
        </w:rPr>
      </w:pPr>
    </w:p>
    <w:p w14:paraId="122DB9D5" w14:textId="583390AB" w:rsidR="004E19BC" w:rsidRPr="000F3314" w:rsidRDefault="004E19BC" w:rsidP="004E19BC">
      <w:pPr>
        <w:rPr>
          <w:color w:val="000000" w:themeColor="text1"/>
        </w:rPr>
      </w:pPr>
      <w:r w:rsidRPr="000F3314">
        <w:rPr>
          <w:color w:val="000000" w:themeColor="text1"/>
        </w:rPr>
        <w:t xml:space="preserve">Menstrual cycle phase: </w:t>
      </w:r>
      <w:r w:rsidR="009C2CFC" w:rsidRPr="000F3314">
        <w:rPr>
          <w:color w:val="000000" w:themeColor="text1"/>
        </w:rPr>
        <w:t xml:space="preserve">Estimates </w:t>
      </w:r>
      <w:r w:rsidRPr="000F3314">
        <w:rPr>
          <w:color w:val="000000" w:themeColor="text1"/>
        </w:rPr>
        <w:t>of sample size to achieve 80% statistical power for medium effect sizes (</w:t>
      </w:r>
      <w:r w:rsidRPr="000F3314">
        <w:rPr>
          <w:i/>
          <w:iCs/>
          <w:color w:val="000000" w:themeColor="text1"/>
        </w:rPr>
        <w:t>f</w:t>
      </w:r>
      <w:r w:rsidRPr="000F3314">
        <w:rPr>
          <w:color w:val="000000" w:themeColor="text1"/>
        </w:rPr>
        <w:t xml:space="preserve"> = 0.25 </w:t>
      </w:r>
      <w:r w:rsidRPr="000F3314">
        <w:rPr>
          <w:color w:val="000000" w:themeColor="text1"/>
        </w:rPr>
        <w:sym w:font="Symbol" w:char="F068"/>
      </w:r>
      <w:r w:rsidRPr="000F3314">
        <w:rPr>
          <w:color w:val="000000" w:themeColor="text1"/>
          <w:vertAlign w:val="subscript"/>
        </w:rPr>
        <w:t>p</w:t>
      </w:r>
      <w:r w:rsidRPr="000F3314">
        <w:rPr>
          <w:color w:val="000000" w:themeColor="text1"/>
          <w:vertAlign w:val="superscript"/>
        </w:rPr>
        <w:t>2</w:t>
      </w:r>
      <w:r w:rsidRPr="000F3314">
        <w:rPr>
          <w:color w:val="000000" w:themeColor="text1"/>
        </w:rPr>
        <w:t>&gt;0.0588) in repeated measures ANOVAs (alpha = 0.05, k = 2, repeated measures = 3, median correlation among repeated measures = 0.332, and median epsilon = 0.996) was N=72 for between factor effects and N=36 for within factor effects and interactions of within and between factors. An N=26 for between factor effects and N=16 for within factor effects and interactions of within and between factors would be required to achieve 80% power for large effects sizes (</w:t>
      </w:r>
      <w:r w:rsidRPr="000F3314">
        <w:rPr>
          <w:i/>
          <w:iCs/>
          <w:color w:val="000000" w:themeColor="text1"/>
        </w:rPr>
        <w:t>f</w:t>
      </w:r>
      <w:r w:rsidRPr="000F3314">
        <w:rPr>
          <w:color w:val="000000" w:themeColor="text1"/>
        </w:rPr>
        <w:t xml:space="preserve"> = 0.40 </w:t>
      </w:r>
      <w:r w:rsidRPr="000F3314">
        <w:rPr>
          <w:color w:val="000000" w:themeColor="text1"/>
        </w:rPr>
        <w:sym w:font="Symbol" w:char="F068"/>
      </w:r>
      <w:r w:rsidRPr="000F3314">
        <w:rPr>
          <w:color w:val="000000" w:themeColor="text1"/>
          <w:vertAlign w:val="subscript"/>
        </w:rPr>
        <w:t>p</w:t>
      </w:r>
      <w:r w:rsidRPr="000F3314">
        <w:rPr>
          <w:color w:val="000000" w:themeColor="text1"/>
          <w:vertAlign w:val="superscript"/>
        </w:rPr>
        <w:t>2</w:t>
      </w:r>
      <w:r w:rsidRPr="000F3314">
        <w:rPr>
          <w:color w:val="000000" w:themeColor="text1"/>
        </w:rPr>
        <w:t xml:space="preserve">&gt;0.1379). </w:t>
      </w:r>
    </w:p>
    <w:p w14:paraId="7F3EDEF1" w14:textId="77777777" w:rsidR="004E19BC" w:rsidRPr="000F3314" w:rsidRDefault="004E19BC" w:rsidP="004E19BC">
      <w:pPr>
        <w:rPr>
          <w:color w:val="000000" w:themeColor="text1"/>
        </w:rPr>
      </w:pPr>
    </w:p>
    <w:p w14:paraId="29FBB718" w14:textId="4D41E83B" w:rsidR="004E19BC" w:rsidRDefault="004E19BC" w:rsidP="004E19BC">
      <w:pPr>
        <w:rPr>
          <w:color w:val="C0504D" w:themeColor="accent2"/>
        </w:rPr>
      </w:pPr>
      <w:r w:rsidRPr="000F3314">
        <w:rPr>
          <w:color w:val="000000" w:themeColor="text1"/>
        </w:rPr>
        <w:t xml:space="preserve">Menopause stage: </w:t>
      </w:r>
      <w:r w:rsidR="009C2CFC" w:rsidRPr="000F3314">
        <w:rPr>
          <w:color w:val="000000" w:themeColor="text1"/>
        </w:rPr>
        <w:t xml:space="preserve">Estimates </w:t>
      </w:r>
      <w:r w:rsidRPr="000F3314">
        <w:rPr>
          <w:color w:val="000000" w:themeColor="text1"/>
        </w:rPr>
        <w:t>of sample size to achieve 80% statistical power for medium effect sizes (</w:t>
      </w:r>
      <w:r w:rsidRPr="000F3314">
        <w:rPr>
          <w:i/>
          <w:iCs/>
          <w:color w:val="000000" w:themeColor="text1"/>
        </w:rPr>
        <w:t>f</w:t>
      </w:r>
      <w:r w:rsidRPr="000F3314">
        <w:rPr>
          <w:color w:val="000000" w:themeColor="text1"/>
        </w:rPr>
        <w:t xml:space="preserve"> = 0.25 </w:t>
      </w:r>
      <w:r w:rsidRPr="000F3314">
        <w:rPr>
          <w:color w:val="000000" w:themeColor="text1"/>
        </w:rPr>
        <w:sym w:font="Symbol" w:char="F068"/>
      </w:r>
      <w:r w:rsidRPr="000F3314">
        <w:rPr>
          <w:color w:val="000000" w:themeColor="text1"/>
          <w:vertAlign w:val="subscript"/>
        </w:rPr>
        <w:t>p</w:t>
      </w:r>
      <w:r w:rsidRPr="000F3314">
        <w:rPr>
          <w:color w:val="000000" w:themeColor="text1"/>
          <w:vertAlign w:val="superscript"/>
        </w:rPr>
        <w:t>2</w:t>
      </w:r>
      <w:r w:rsidRPr="000F3314">
        <w:rPr>
          <w:color w:val="000000" w:themeColor="text1"/>
        </w:rPr>
        <w:t>&gt;0.0588) in repeated measures ANOVAs (alpha = 0.05, k = 2, repeated measures = 3, median correlation among repeated measures = 0.226, and median epsilon = 0.998) was N=64 for between factor effects and N=42 for within factor effects and interactions of within and between factors. An N=26 for between factor effects and N=18 for within factor effects and interactions of within and between factors would be required to achieve 80% power for large effects sizes (</w:t>
      </w:r>
      <w:r w:rsidRPr="000F3314">
        <w:rPr>
          <w:i/>
          <w:iCs/>
          <w:color w:val="000000" w:themeColor="text1"/>
        </w:rPr>
        <w:t>f</w:t>
      </w:r>
      <w:r w:rsidRPr="000F3314">
        <w:rPr>
          <w:color w:val="000000" w:themeColor="text1"/>
        </w:rPr>
        <w:t xml:space="preserve"> = 0.40 </w:t>
      </w:r>
      <w:r w:rsidRPr="000F3314">
        <w:rPr>
          <w:color w:val="000000" w:themeColor="text1"/>
        </w:rPr>
        <w:sym w:font="Symbol" w:char="F068"/>
      </w:r>
      <w:r w:rsidRPr="000F3314">
        <w:rPr>
          <w:color w:val="000000" w:themeColor="text1"/>
          <w:vertAlign w:val="subscript"/>
        </w:rPr>
        <w:t>p</w:t>
      </w:r>
      <w:r w:rsidRPr="000F3314">
        <w:rPr>
          <w:color w:val="000000" w:themeColor="text1"/>
          <w:vertAlign w:val="superscript"/>
        </w:rPr>
        <w:t>2</w:t>
      </w:r>
      <w:r w:rsidRPr="000F3314">
        <w:rPr>
          <w:color w:val="000000" w:themeColor="text1"/>
        </w:rPr>
        <w:t>&gt;0.1379).</w:t>
      </w:r>
    </w:p>
    <w:p w14:paraId="42C90F4F" w14:textId="77777777" w:rsidR="004E19BC" w:rsidRPr="00956CE6" w:rsidRDefault="004E19BC" w:rsidP="00472733">
      <w:pPr>
        <w:rPr>
          <w:rFonts w:eastAsia="Calibri"/>
          <w:color w:val="000000" w:themeColor="text1"/>
        </w:rPr>
      </w:pPr>
    </w:p>
    <w:sectPr w:rsidR="004E19BC" w:rsidRPr="00956CE6" w:rsidSect="00D4374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3E379" w14:textId="77777777" w:rsidR="00736933" w:rsidRDefault="00736933">
      <w:r>
        <w:separator/>
      </w:r>
    </w:p>
  </w:endnote>
  <w:endnote w:type="continuationSeparator" w:id="0">
    <w:p w14:paraId="66AF6D47" w14:textId="77777777" w:rsidR="00736933" w:rsidRDefault="0073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charset w:val="00"/>
    <w:family w:val="swiss"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4AD6A" w14:textId="77777777" w:rsidR="00B4592A" w:rsidRDefault="00B4592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D56E24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306DABAD" w14:textId="77777777" w:rsidR="00B4592A" w:rsidRDefault="00B4592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7037E" w14:textId="77777777" w:rsidR="00736933" w:rsidRDefault="00736933">
      <w:r>
        <w:separator/>
      </w:r>
    </w:p>
  </w:footnote>
  <w:footnote w:type="continuationSeparator" w:id="0">
    <w:p w14:paraId="71CB5E32" w14:textId="77777777" w:rsidR="00736933" w:rsidRDefault="007369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E6D0D" w14:textId="77777777" w:rsidR="00B4592A" w:rsidRPr="0047655F" w:rsidRDefault="00B4592A" w:rsidP="003B6AC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Calibri" w:eastAsia="Calibri" w:hAnsi="Calibri" w:cs="Calibri"/>
        <w:color w:val="0070FD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B75B0"/>
    <w:multiLevelType w:val="hybridMultilevel"/>
    <w:tmpl w:val="0D0010B8"/>
    <w:lvl w:ilvl="0" w:tplc="B9767D9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sz w:val="2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844FE"/>
    <w:multiLevelType w:val="hybridMultilevel"/>
    <w:tmpl w:val="89585B48"/>
    <w:lvl w:ilvl="0" w:tplc="C638C8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AD57EF"/>
    <w:multiLevelType w:val="hybridMultilevel"/>
    <w:tmpl w:val="D652C4A8"/>
    <w:lvl w:ilvl="0" w:tplc="80A4BA1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1F235B"/>
    <w:multiLevelType w:val="hybridMultilevel"/>
    <w:tmpl w:val="5F942C96"/>
    <w:lvl w:ilvl="0" w:tplc="F3CC8D2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enomics CogPro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advd9tizaswdeww9evaxfjzssrv2z0zape&quot;&gt;My EndNote Research Library&lt;record-ids&gt;&lt;item&gt;3&lt;/item&gt;&lt;item&gt;4&lt;/item&gt;&lt;item&gt;7&lt;/item&gt;&lt;item&gt;36&lt;/item&gt;&lt;item&gt;494&lt;/item&gt;&lt;item&gt;955&lt;/item&gt;&lt;item&gt;1318&lt;/item&gt;&lt;item&gt;1597&lt;/item&gt;&lt;item&gt;1614&lt;/item&gt;&lt;item&gt;1618&lt;/item&gt;&lt;item&gt;1673&lt;/item&gt;&lt;item&gt;1756&lt;/item&gt;&lt;item&gt;1770&lt;/item&gt;&lt;item&gt;1771&lt;/item&gt;&lt;item&gt;1814&lt;/item&gt;&lt;item&gt;1821&lt;/item&gt;&lt;item&gt;1822&lt;/item&gt;&lt;item&gt;1826&lt;/item&gt;&lt;item&gt;1964&lt;/item&gt;&lt;item&gt;2139&lt;/item&gt;&lt;item&gt;2140&lt;/item&gt;&lt;item&gt;2144&lt;/item&gt;&lt;item&gt;2147&lt;/item&gt;&lt;item&gt;2234&lt;/item&gt;&lt;item&gt;2235&lt;/item&gt;&lt;item&gt;2236&lt;/item&gt;&lt;item&gt;2245&lt;/item&gt;&lt;item&gt;2268&lt;/item&gt;&lt;item&gt;2270&lt;/item&gt;&lt;item&gt;2271&lt;/item&gt;&lt;item&gt;2274&lt;/item&gt;&lt;item&gt;2275&lt;/item&gt;&lt;item&gt;2276&lt;/item&gt;&lt;item&gt;2277&lt;/item&gt;&lt;item&gt;2278&lt;/item&gt;&lt;item&gt;2279&lt;/item&gt;&lt;item&gt;2280&lt;/item&gt;&lt;item&gt;2284&lt;/item&gt;&lt;item&gt;2285&lt;/item&gt;&lt;item&gt;2286&lt;/item&gt;&lt;item&gt;2287&lt;/item&gt;&lt;item&gt;2288&lt;/item&gt;&lt;item&gt;2289&lt;/item&gt;&lt;item&gt;2290&lt;/item&gt;&lt;item&gt;2291&lt;/item&gt;&lt;item&gt;2292&lt;/item&gt;&lt;item&gt;2293&lt;/item&gt;&lt;item&gt;2296&lt;/item&gt;&lt;item&gt;2297&lt;/item&gt;&lt;item&gt;2298&lt;/item&gt;&lt;item&gt;2299&lt;/item&gt;&lt;item&gt;2300&lt;/item&gt;&lt;item&gt;2303&lt;/item&gt;&lt;item&gt;2304&lt;/item&gt;&lt;item&gt;2305&lt;/item&gt;&lt;item&gt;2306&lt;/item&gt;&lt;item&gt;2307&lt;/item&gt;&lt;item&gt;2308&lt;/item&gt;&lt;item&gt;2309&lt;/item&gt;&lt;item&gt;2310&lt;/item&gt;&lt;item&gt;2315&lt;/item&gt;&lt;item&gt;2316&lt;/item&gt;&lt;item&gt;2317&lt;/item&gt;&lt;item&gt;2322&lt;/item&gt;&lt;item&gt;2323&lt;/item&gt;&lt;item&gt;2324&lt;/item&gt;&lt;item&gt;2325&lt;/item&gt;&lt;item&gt;2326&lt;/item&gt;&lt;item&gt;2327&lt;/item&gt;&lt;item&gt;2328&lt;/item&gt;&lt;item&gt;2330&lt;/item&gt;&lt;item&gt;2332&lt;/item&gt;&lt;item&gt;2334&lt;/item&gt;&lt;item&gt;2335&lt;/item&gt;&lt;item&gt;2338&lt;/item&gt;&lt;item&gt;2339&lt;/item&gt;&lt;item&gt;2342&lt;/item&gt;&lt;item&gt;2343&lt;/item&gt;&lt;item&gt;2346&lt;/item&gt;&lt;item&gt;2362&lt;/item&gt;&lt;item&gt;2364&lt;/item&gt;&lt;item&gt;2365&lt;/item&gt;&lt;item&gt;2366&lt;/item&gt;&lt;item&gt;2367&lt;/item&gt;&lt;item&gt;2400&lt;/item&gt;&lt;item&gt;2401&lt;/item&gt;&lt;item&gt;2402&lt;/item&gt;&lt;item&gt;2403&lt;/item&gt;&lt;item&gt;2404&lt;/item&gt;&lt;item&gt;2405&lt;/item&gt;&lt;item&gt;2406&lt;/item&gt;&lt;item&gt;2408&lt;/item&gt;&lt;item&gt;2409&lt;/item&gt;&lt;item&gt;2410&lt;/item&gt;&lt;item&gt;2411&lt;/item&gt;&lt;item&gt;2412&lt;/item&gt;&lt;item&gt;2413&lt;/item&gt;&lt;item&gt;2414&lt;/item&gt;&lt;item&gt;2416&lt;/item&gt;&lt;item&gt;2417&lt;/item&gt;&lt;item&gt;2418&lt;/item&gt;&lt;item&gt;2419&lt;/item&gt;&lt;item&gt;2421&lt;/item&gt;&lt;item&gt;2422&lt;/item&gt;&lt;item&gt;2425&lt;/item&gt;&lt;item&gt;2428&lt;/item&gt;&lt;item&gt;2429&lt;/item&gt;&lt;item&gt;2430&lt;/item&gt;&lt;item&gt;2431&lt;/item&gt;&lt;item&gt;2432&lt;/item&gt;&lt;item&gt;2433&lt;/item&gt;&lt;item&gt;2435&lt;/item&gt;&lt;item&gt;2439&lt;/item&gt;&lt;item&gt;2440&lt;/item&gt;&lt;item&gt;2441&lt;/item&gt;&lt;item&gt;2443&lt;/item&gt;&lt;item&gt;2446&lt;/item&gt;&lt;item&gt;2447&lt;/item&gt;&lt;item&gt;2448&lt;/item&gt;&lt;item&gt;2449&lt;/item&gt;&lt;item&gt;2452&lt;/item&gt;&lt;item&gt;2453&lt;/item&gt;&lt;/record-ids&gt;&lt;/item&gt;&lt;/Libraries&gt;"/>
  </w:docVars>
  <w:rsids>
    <w:rsidRoot w:val="004923FF"/>
    <w:rsid w:val="00003A01"/>
    <w:rsid w:val="00004E71"/>
    <w:rsid w:val="000050A0"/>
    <w:rsid w:val="00007167"/>
    <w:rsid w:val="0001075C"/>
    <w:rsid w:val="0001105B"/>
    <w:rsid w:val="00011E8A"/>
    <w:rsid w:val="0001304B"/>
    <w:rsid w:val="000154A4"/>
    <w:rsid w:val="0001571F"/>
    <w:rsid w:val="000201BE"/>
    <w:rsid w:val="000209EE"/>
    <w:rsid w:val="00021641"/>
    <w:rsid w:val="00021EC6"/>
    <w:rsid w:val="000231D1"/>
    <w:rsid w:val="00026A16"/>
    <w:rsid w:val="00026C75"/>
    <w:rsid w:val="00031434"/>
    <w:rsid w:val="00033EFB"/>
    <w:rsid w:val="00033F8A"/>
    <w:rsid w:val="0003411E"/>
    <w:rsid w:val="00035DD9"/>
    <w:rsid w:val="00037E76"/>
    <w:rsid w:val="000402F9"/>
    <w:rsid w:val="00043114"/>
    <w:rsid w:val="0004335A"/>
    <w:rsid w:val="00043A6D"/>
    <w:rsid w:val="00046290"/>
    <w:rsid w:val="000469AA"/>
    <w:rsid w:val="0004715F"/>
    <w:rsid w:val="00050C50"/>
    <w:rsid w:val="00051313"/>
    <w:rsid w:val="00051B34"/>
    <w:rsid w:val="00051BCE"/>
    <w:rsid w:val="00052D82"/>
    <w:rsid w:val="00055FEE"/>
    <w:rsid w:val="00056930"/>
    <w:rsid w:val="00056D30"/>
    <w:rsid w:val="00061005"/>
    <w:rsid w:val="0006481D"/>
    <w:rsid w:val="000657A3"/>
    <w:rsid w:val="00065B34"/>
    <w:rsid w:val="0006777B"/>
    <w:rsid w:val="000707A7"/>
    <w:rsid w:val="000725E7"/>
    <w:rsid w:val="00072BB4"/>
    <w:rsid w:val="00076B38"/>
    <w:rsid w:val="000779F0"/>
    <w:rsid w:val="00077B72"/>
    <w:rsid w:val="000814BA"/>
    <w:rsid w:val="00082B6C"/>
    <w:rsid w:val="00082B9B"/>
    <w:rsid w:val="00082FFC"/>
    <w:rsid w:val="00084C92"/>
    <w:rsid w:val="00086F4D"/>
    <w:rsid w:val="00090EC5"/>
    <w:rsid w:val="0009266C"/>
    <w:rsid w:val="00092B55"/>
    <w:rsid w:val="00093C3C"/>
    <w:rsid w:val="00095B27"/>
    <w:rsid w:val="0009631F"/>
    <w:rsid w:val="0009651E"/>
    <w:rsid w:val="0009670F"/>
    <w:rsid w:val="000968AD"/>
    <w:rsid w:val="00097A17"/>
    <w:rsid w:val="000A04FA"/>
    <w:rsid w:val="000A10C1"/>
    <w:rsid w:val="000A1706"/>
    <w:rsid w:val="000A3180"/>
    <w:rsid w:val="000A3AC2"/>
    <w:rsid w:val="000A3D89"/>
    <w:rsid w:val="000A4217"/>
    <w:rsid w:val="000A5F23"/>
    <w:rsid w:val="000B019E"/>
    <w:rsid w:val="000B098F"/>
    <w:rsid w:val="000B0F67"/>
    <w:rsid w:val="000B0FEE"/>
    <w:rsid w:val="000B2671"/>
    <w:rsid w:val="000B34AF"/>
    <w:rsid w:val="000B371E"/>
    <w:rsid w:val="000B4747"/>
    <w:rsid w:val="000B51D6"/>
    <w:rsid w:val="000B5771"/>
    <w:rsid w:val="000B6824"/>
    <w:rsid w:val="000B76F3"/>
    <w:rsid w:val="000B7DFF"/>
    <w:rsid w:val="000C0940"/>
    <w:rsid w:val="000C1D3D"/>
    <w:rsid w:val="000C22F1"/>
    <w:rsid w:val="000C3E92"/>
    <w:rsid w:val="000C46B4"/>
    <w:rsid w:val="000C5433"/>
    <w:rsid w:val="000C6F4D"/>
    <w:rsid w:val="000D13B5"/>
    <w:rsid w:val="000D27D0"/>
    <w:rsid w:val="000D2A35"/>
    <w:rsid w:val="000D3258"/>
    <w:rsid w:val="000D5300"/>
    <w:rsid w:val="000D6C68"/>
    <w:rsid w:val="000D6D70"/>
    <w:rsid w:val="000E13FC"/>
    <w:rsid w:val="000E143C"/>
    <w:rsid w:val="000E24FB"/>
    <w:rsid w:val="000E7380"/>
    <w:rsid w:val="000E73D6"/>
    <w:rsid w:val="000F2C91"/>
    <w:rsid w:val="000F3314"/>
    <w:rsid w:val="0010145C"/>
    <w:rsid w:val="001027A5"/>
    <w:rsid w:val="00102B3F"/>
    <w:rsid w:val="0010360F"/>
    <w:rsid w:val="00103F7F"/>
    <w:rsid w:val="001063DE"/>
    <w:rsid w:val="001072FE"/>
    <w:rsid w:val="00111C88"/>
    <w:rsid w:val="001125E7"/>
    <w:rsid w:val="00114B63"/>
    <w:rsid w:val="0011536D"/>
    <w:rsid w:val="0011737E"/>
    <w:rsid w:val="0011762B"/>
    <w:rsid w:val="00120239"/>
    <w:rsid w:val="00121E94"/>
    <w:rsid w:val="00122E54"/>
    <w:rsid w:val="001232D5"/>
    <w:rsid w:val="0012447D"/>
    <w:rsid w:val="00124DD6"/>
    <w:rsid w:val="00125CEC"/>
    <w:rsid w:val="001275A1"/>
    <w:rsid w:val="00131D51"/>
    <w:rsid w:val="00132838"/>
    <w:rsid w:val="00132C19"/>
    <w:rsid w:val="00133698"/>
    <w:rsid w:val="001340F9"/>
    <w:rsid w:val="001408C1"/>
    <w:rsid w:val="00140AC4"/>
    <w:rsid w:val="00140B93"/>
    <w:rsid w:val="001418EA"/>
    <w:rsid w:val="001426DA"/>
    <w:rsid w:val="0014485E"/>
    <w:rsid w:val="001477BB"/>
    <w:rsid w:val="00147ADB"/>
    <w:rsid w:val="00151414"/>
    <w:rsid w:val="00154FF7"/>
    <w:rsid w:val="0015601A"/>
    <w:rsid w:val="001567E5"/>
    <w:rsid w:val="00156E9C"/>
    <w:rsid w:val="00160375"/>
    <w:rsid w:val="00160A58"/>
    <w:rsid w:val="001636EE"/>
    <w:rsid w:val="00164BE6"/>
    <w:rsid w:val="00166011"/>
    <w:rsid w:val="0017030C"/>
    <w:rsid w:val="00170472"/>
    <w:rsid w:val="00173CAA"/>
    <w:rsid w:val="001742AC"/>
    <w:rsid w:val="00176201"/>
    <w:rsid w:val="00176486"/>
    <w:rsid w:val="0018036A"/>
    <w:rsid w:val="001814E2"/>
    <w:rsid w:val="0018199B"/>
    <w:rsid w:val="00182209"/>
    <w:rsid w:val="001827D4"/>
    <w:rsid w:val="00183682"/>
    <w:rsid w:val="001850A2"/>
    <w:rsid w:val="001929A8"/>
    <w:rsid w:val="0019352F"/>
    <w:rsid w:val="0019490E"/>
    <w:rsid w:val="00194E7C"/>
    <w:rsid w:val="00197586"/>
    <w:rsid w:val="001A1DE2"/>
    <w:rsid w:val="001A6222"/>
    <w:rsid w:val="001A64C4"/>
    <w:rsid w:val="001A6797"/>
    <w:rsid w:val="001A6A2B"/>
    <w:rsid w:val="001A7238"/>
    <w:rsid w:val="001B0AA9"/>
    <w:rsid w:val="001B0D12"/>
    <w:rsid w:val="001B47D3"/>
    <w:rsid w:val="001B640D"/>
    <w:rsid w:val="001B687A"/>
    <w:rsid w:val="001C1C5E"/>
    <w:rsid w:val="001C2129"/>
    <w:rsid w:val="001C2DA4"/>
    <w:rsid w:val="001C4225"/>
    <w:rsid w:val="001C43BC"/>
    <w:rsid w:val="001C5C3E"/>
    <w:rsid w:val="001C5CB6"/>
    <w:rsid w:val="001C7123"/>
    <w:rsid w:val="001C756C"/>
    <w:rsid w:val="001C79CA"/>
    <w:rsid w:val="001D0E20"/>
    <w:rsid w:val="001D18BF"/>
    <w:rsid w:val="001D3EC6"/>
    <w:rsid w:val="001D5D82"/>
    <w:rsid w:val="001E03FF"/>
    <w:rsid w:val="001E1F1D"/>
    <w:rsid w:val="001E5AAF"/>
    <w:rsid w:val="001E5EC6"/>
    <w:rsid w:val="001F077A"/>
    <w:rsid w:val="001F12C7"/>
    <w:rsid w:val="001F234C"/>
    <w:rsid w:val="001F2629"/>
    <w:rsid w:val="001F2FE3"/>
    <w:rsid w:val="001F3B73"/>
    <w:rsid w:val="001F69E2"/>
    <w:rsid w:val="001F6C4D"/>
    <w:rsid w:val="001F6E8F"/>
    <w:rsid w:val="001F745E"/>
    <w:rsid w:val="002009B8"/>
    <w:rsid w:val="00201081"/>
    <w:rsid w:val="0020243C"/>
    <w:rsid w:val="00202965"/>
    <w:rsid w:val="0020445D"/>
    <w:rsid w:val="00205A9B"/>
    <w:rsid w:val="002114BE"/>
    <w:rsid w:val="002122F5"/>
    <w:rsid w:val="00213363"/>
    <w:rsid w:val="002134DC"/>
    <w:rsid w:val="0021684B"/>
    <w:rsid w:val="002177FB"/>
    <w:rsid w:val="00230FB9"/>
    <w:rsid w:val="002338BB"/>
    <w:rsid w:val="00236D25"/>
    <w:rsid w:val="00236E97"/>
    <w:rsid w:val="00241656"/>
    <w:rsid w:val="00246D74"/>
    <w:rsid w:val="002478F6"/>
    <w:rsid w:val="00247E2B"/>
    <w:rsid w:val="00250684"/>
    <w:rsid w:val="00252F67"/>
    <w:rsid w:val="002530C3"/>
    <w:rsid w:val="00253A56"/>
    <w:rsid w:val="002543A7"/>
    <w:rsid w:val="00254AFD"/>
    <w:rsid w:val="00254DAC"/>
    <w:rsid w:val="00255701"/>
    <w:rsid w:val="00255EC5"/>
    <w:rsid w:val="00255F13"/>
    <w:rsid w:val="002570AF"/>
    <w:rsid w:val="00257F21"/>
    <w:rsid w:val="00260782"/>
    <w:rsid w:val="002610C7"/>
    <w:rsid w:val="00263012"/>
    <w:rsid w:val="0026501F"/>
    <w:rsid w:val="0026504F"/>
    <w:rsid w:val="002662B3"/>
    <w:rsid w:val="0026784D"/>
    <w:rsid w:val="00270983"/>
    <w:rsid w:val="002716AE"/>
    <w:rsid w:val="00272178"/>
    <w:rsid w:val="00272C57"/>
    <w:rsid w:val="00273123"/>
    <w:rsid w:val="00273347"/>
    <w:rsid w:val="00274265"/>
    <w:rsid w:val="002770B6"/>
    <w:rsid w:val="0027778F"/>
    <w:rsid w:val="00281E19"/>
    <w:rsid w:val="00283974"/>
    <w:rsid w:val="00283994"/>
    <w:rsid w:val="00283B98"/>
    <w:rsid w:val="002844B1"/>
    <w:rsid w:val="002850F0"/>
    <w:rsid w:val="002853F5"/>
    <w:rsid w:val="00285536"/>
    <w:rsid w:val="00286C42"/>
    <w:rsid w:val="0028713B"/>
    <w:rsid w:val="00290192"/>
    <w:rsid w:val="00291617"/>
    <w:rsid w:val="00291800"/>
    <w:rsid w:val="00292D0E"/>
    <w:rsid w:val="00295113"/>
    <w:rsid w:val="002958C3"/>
    <w:rsid w:val="002A0248"/>
    <w:rsid w:val="002A1549"/>
    <w:rsid w:val="002A1DD5"/>
    <w:rsid w:val="002A65C5"/>
    <w:rsid w:val="002A70D4"/>
    <w:rsid w:val="002A7597"/>
    <w:rsid w:val="002A7611"/>
    <w:rsid w:val="002A798D"/>
    <w:rsid w:val="002A7C25"/>
    <w:rsid w:val="002B0B84"/>
    <w:rsid w:val="002B2096"/>
    <w:rsid w:val="002B3C00"/>
    <w:rsid w:val="002B3FA2"/>
    <w:rsid w:val="002B64A1"/>
    <w:rsid w:val="002C1350"/>
    <w:rsid w:val="002C2479"/>
    <w:rsid w:val="002C2AA7"/>
    <w:rsid w:val="002C5102"/>
    <w:rsid w:val="002C612B"/>
    <w:rsid w:val="002D0455"/>
    <w:rsid w:val="002D37D6"/>
    <w:rsid w:val="002D3FAB"/>
    <w:rsid w:val="002D4BA2"/>
    <w:rsid w:val="002D7457"/>
    <w:rsid w:val="002D7942"/>
    <w:rsid w:val="002E10C2"/>
    <w:rsid w:val="002E141D"/>
    <w:rsid w:val="002E379D"/>
    <w:rsid w:val="002E56FB"/>
    <w:rsid w:val="002E5A16"/>
    <w:rsid w:val="002E5C48"/>
    <w:rsid w:val="002E7181"/>
    <w:rsid w:val="002E7838"/>
    <w:rsid w:val="002F135B"/>
    <w:rsid w:val="002F16A9"/>
    <w:rsid w:val="002F1C0C"/>
    <w:rsid w:val="002F2767"/>
    <w:rsid w:val="002F31CA"/>
    <w:rsid w:val="002F3637"/>
    <w:rsid w:val="002F51D4"/>
    <w:rsid w:val="002F77D6"/>
    <w:rsid w:val="00302BA6"/>
    <w:rsid w:val="00304E26"/>
    <w:rsid w:val="00304F82"/>
    <w:rsid w:val="00305ACC"/>
    <w:rsid w:val="00307606"/>
    <w:rsid w:val="003100C5"/>
    <w:rsid w:val="00310AEA"/>
    <w:rsid w:val="00310CE5"/>
    <w:rsid w:val="0031141D"/>
    <w:rsid w:val="003126AB"/>
    <w:rsid w:val="003128AF"/>
    <w:rsid w:val="00312F9E"/>
    <w:rsid w:val="00314AA3"/>
    <w:rsid w:val="00315017"/>
    <w:rsid w:val="00315C13"/>
    <w:rsid w:val="0032085D"/>
    <w:rsid w:val="003209AF"/>
    <w:rsid w:val="003210F0"/>
    <w:rsid w:val="00321C7F"/>
    <w:rsid w:val="00321CF7"/>
    <w:rsid w:val="00322FFA"/>
    <w:rsid w:val="00323DA1"/>
    <w:rsid w:val="00325AF2"/>
    <w:rsid w:val="003316BC"/>
    <w:rsid w:val="003321B4"/>
    <w:rsid w:val="0033603D"/>
    <w:rsid w:val="00336086"/>
    <w:rsid w:val="0034532D"/>
    <w:rsid w:val="00346DE6"/>
    <w:rsid w:val="00351529"/>
    <w:rsid w:val="00352F1F"/>
    <w:rsid w:val="0035598D"/>
    <w:rsid w:val="00363123"/>
    <w:rsid w:val="003639B7"/>
    <w:rsid w:val="00363EA7"/>
    <w:rsid w:val="00364042"/>
    <w:rsid w:val="0036481C"/>
    <w:rsid w:val="00364A84"/>
    <w:rsid w:val="00364C46"/>
    <w:rsid w:val="00365D93"/>
    <w:rsid w:val="00375AE3"/>
    <w:rsid w:val="003778BC"/>
    <w:rsid w:val="003805F4"/>
    <w:rsid w:val="00380805"/>
    <w:rsid w:val="003814B0"/>
    <w:rsid w:val="00382012"/>
    <w:rsid w:val="00383219"/>
    <w:rsid w:val="00384030"/>
    <w:rsid w:val="0038523F"/>
    <w:rsid w:val="00385AF0"/>
    <w:rsid w:val="00387D4C"/>
    <w:rsid w:val="00390739"/>
    <w:rsid w:val="00391DB8"/>
    <w:rsid w:val="003938FA"/>
    <w:rsid w:val="00396136"/>
    <w:rsid w:val="003971E8"/>
    <w:rsid w:val="00397729"/>
    <w:rsid w:val="003A0299"/>
    <w:rsid w:val="003A0FD3"/>
    <w:rsid w:val="003A10BC"/>
    <w:rsid w:val="003A1380"/>
    <w:rsid w:val="003A387C"/>
    <w:rsid w:val="003A4581"/>
    <w:rsid w:val="003A5C53"/>
    <w:rsid w:val="003A7230"/>
    <w:rsid w:val="003A7A9F"/>
    <w:rsid w:val="003B407E"/>
    <w:rsid w:val="003B5DD7"/>
    <w:rsid w:val="003B6738"/>
    <w:rsid w:val="003B6ACD"/>
    <w:rsid w:val="003B7826"/>
    <w:rsid w:val="003B7DCF"/>
    <w:rsid w:val="003C27F4"/>
    <w:rsid w:val="003C539F"/>
    <w:rsid w:val="003C78DF"/>
    <w:rsid w:val="003D2CA9"/>
    <w:rsid w:val="003D3BD2"/>
    <w:rsid w:val="003D404D"/>
    <w:rsid w:val="003D4F1F"/>
    <w:rsid w:val="003D7067"/>
    <w:rsid w:val="003E1060"/>
    <w:rsid w:val="003E1AE3"/>
    <w:rsid w:val="003E21D4"/>
    <w:rsid w:val="003E3D47"/>
    <w:rsid w:val="003E406A"/>
    <w:rsid w:val="003E4E14"/>
    <w:rsid w:val="003E4E1C"/>
    <w:rsid w:val="003E58A1"/>
    <w:rsid w:val="003E672C"/>
    <w:rsid w:val="003F1FB0"/>
    <w:rsid w:val="003F21A0"/>
    <w:rsid w:val="003F3B72"/>
    <w:rsid w:val="003F4700"/>
    <w:rsid w:val="003F57A9"/>
    <w:rsid w:val="003F5BA6"/>
    <w:rsid w:val="003F6317"/>
    <w:rsid w:val="004024BF"/>
    <w:rsid w:val="004027AD"/>
    <w:rsid w:val="00410D30"/>
    <w:rsid w:val="00411356"/>
    <w:rsid w:val="00413900"/>
    <w:rsid w:val="004158B0"/>
    <w:rsid w:val="00416AFB"/>
    <w:rsid w:val="00416C87"/>
    <w:rsid w:val="004224CE"/>
    <w:rsid w:val="00424A87"/>
    <w:rsid w:val="0042520C"/>
    <w:rsid w:val="00425780"/>
    <w:rsid w:val="00425B53"/>
    <w:rsid w:val="00431322"/>
    <w:rsid w:val="00432327"/>
    <w:rsid w:val="00432A5A"/>
    <w:rsid w:val="00433142"/>
    <w:rsid w:val="00435C0C"/>
    <w:rsid w:val="00435FF7"/>
    <w:rsid w:val="004361D4"/>
    <w:rsid w:val="00437CE7"/>
    <w:rsid w:val="004405B4"/>
    <w:rsid w:val="00442B85"/>
    <w:rsid w:val="00443419"/>
    <w:rsid w:val="00444933"/>
    <w:rsid w:val="00444AA2"/>
    <w:rsid w:val="00447EA9"/>
    <w:rsid w:val="00450AFB"/>
    <w:rsid w:val="00451832"/>
    <w:rsid w:val="00451D67"/>
    <w:rsid w:val="0045203D"/>
    <w:rsid w:val="00452382"/>
    <w:rsid w:val="00453B73"/>
    <w:rsid w:val="00454E65"/>
    <w:rsid w:val="0046291D"/>
    <w:rsid w:val="00462E15"/>
    <w:rsid w:val="004635F1"/>
    <w:rsid w:val="0046424B"/>
    <w:rsid w:val="00464307"/>
    <w:rsid w:val="004649CC"/>
    <w:rsid w:val="004653FA"/>
    <w:rsid w:val="004656CD"/>
    <w:rsid w:val="004666A6"/>
    <w:rsid w:val="00471DF4"/>
    <w:rsid w:val="00471EBA"/>
    <w:rsid w:val="00472733"/>
    <w:rsid w:val="00473233"/>
    <w:rsid w:val="00473A3B"/>
    <w:rsid w:val="00474C48"/>
    <w:rsid w:val="0047655F"/>
    <w:rsid w:val="00476651"/>
    <w:rsid w:val="00481608"/>
    <w:rsid w:val="00481FD2"/>
    <w:rsid w:val="00482C5B"/>
    <w:rsid w:val="00484301"/>
    <w:rsid w:val="00484867"/>
    <w:rsid w:val="00484A24"/>
    <w:rsid w:val="00485FA7"/>
    <w:rsid w:val="0049027F"/>
    <w:rsid w:val="00490C76"/>
    <w:rsid w:val="00491626"/>
    <w:rsid w:val="00491E7C"/>
    <w:rsid w:val="004923FF"/>
    <w:rsid w:val="00493B1F"/>
    <w:rsid w:val="004948EC"/>
    <w:rsid w:val="00494A63"/>
    <w:rsid w:val="00495511"/>
    <w:rsid w:val="00496D2C"/>
    <w:rsid w:val="004A03D3"/>
    <w:rsid w:val="004A0CD2"/>
    <w:rsid w:val="004A1B4B"/>
    <w:rsid w:val="004A1B6A"/>
    <w:rsid w:val="004A4FCE"/>
    <w:rsid w:val="004A5D04"/>
    <w:rsid w:val="004B293D"/>
    <w:rsid w:val="004B34AD"/>
    <w:rsid w:val="004B3F21"/>
    <w:rsid w:val="004B4B13"/>
    <w:rsid w:val="004C0E11"/>
    <w:rsid w:val="004C0FBA"/>
    <w:rsid w:val="004C3551"/>
    <w:rsid w:val="004C3822"/>
    <w:rsid w:val="004C42BE"/>
    <w:rsid w:val="004C4968"/>
    <w:rsid w:val="004C4D57"/>
    <w:rsid w:val="004C4DF0"/>
    <w:rsid w:val="004C5B55"/>
    <w:rsid w:val="004C6464"/>
    <w:rsid w:val="004D00ED"/>
    <w:rsid w:val="004D151C"/>
    <w:rsid w:val="004D2AD6"/>
    <w:rsid w:val="004D338E"/>
    <w:rsid w:val="004D4598"/>
    <w:rsid w:val="004D53B8"/>
    <w:rsid w:val="004D5B64"/>
    <w:rsid w:val="004D657F"/>
    <w:rsid w:val="004D6D98"/>
    <w:rsid w:val="004D76FB"/>
    <w:rsid w:val="004E145D"/>
    <w:rsid w:val="004E175C"/>
    <w:rsid w:val="004E19BC"/>
    <w:rsid w:val="004E2007"/>
    <w:rsid w:val="004E4888"/>
    <w:rsid w:val="004E7278"/>
    <w:rsid w:val="004F0697"/>
    <w:rsid w:val="004F0CDD"/>
    <w:rsid w:val="004F0E6B"/>
    <w:rsid w:val="004F1D67"/>
    <w:rsid w:val="004F29B6"/>
    <w:rsid w:val="004F2E2D"/>
    <w:rsid w:val="004F32E5"/>
    <w:rsid w:val="004F37E3"/>
    <w:rsid w:val="004F45FE"/>
    <w:rsid w:val="004F7178"/>
    <w:rsid w:val="004F7EFB"/>
    <w:rsid w:val="005010FE"/>
    <w:rsid w:val="00501B64"/>
    <w:rsid w:val="00503851"/>
    <w:rsid w:val="0051298C"/>
    <w:rsid w:val="00512B2B"/>
    <w:rsid w:val="00515BE3"/>
    <w:rsid w:val="00516876"/>
    <w:rsid w:val="0051784B"/>
    <w:rsid w:val="00520CDF"/>
    <w:rsid w:val="005214BA"/>
    <w:rsid w:val="00521A8A"/>
    <w:rsid w:val="0052212F"/>
    <w:rsid w:val="005226DF"/>
    <w:rsid w:val="00523592"/>
    <w:rsid w:val="00523D73"/>
    <w:rsid w:val="00523F8F"/>
    <w:rsid w:val="00525977"/>
    <w:rsid w:val="00527633"/>
    <w:rsid w:val="00532A9F"/>
    <w:rsid w:val="00533946"/>
    <w:rsid w:val="00533BD9"/>
    <w:rsid w:val="00534791"/>
    <w:rsid w:val="005354BA"/>
    <w:rsid w:val="00535AE2"/>
    <w:rsid w:val="00535DB9"/>
    <w:rsid w:val="0053714B"/>
    <w:rsid w:val="0054087B"/>
    <w:rsid w:val="00541B44"/>
    <w:rsid w:val="00541CC7"/>
    <w:rsid w:val="0054336D"/>
    <w:rsid w:val="00544B2B"/>
    <w:rsid w:val="005452C5"/>
    <w:rsid w:val="0054677E"/>
    <w:rsid w:val="00551622"/>
    <w:rsid w:val="00551795"/>
    <w:rsid w:val="00552AF2"/>
    <w:rsid w:val="005544AE"/>
    <w:rsid w:val="005548DC"/>
    <w:rsid w:val="00555F64"/>
    <w:rsid w:val="00556307"/>
    <w:rsid w:val="00560487"/>
    <w:rsid w:val="005623C0"/>
    <w:rsid w:val="00562982"/>
    <w:rsid w:val="0056346C"/>
    <w:rsid w:val="00564B3F"/>
    <w:rsid w:val="00565BE1"/>
    <w:rsid w:val="00565E4F"/>
    <w:rsid w:val="0056645C"/>
    <w:rsid w:val="0056663B"/>
    <w:rsid w:val="00570E4D"/>
    <w:rsid w:val="00571967"/>
    <w:rsid w:val="00571F60"/>
    <w:rsid w:val="005729DE"/>
    <w:rsid w:val="00573A87"/>
    <w:rsid w:val="005741B0"/>
    <w:rsid w:val="00574C95"/>
    <w:rsid w:val="005774B8"/>
    <w:rsid w:val="005818F7"/>
    <w:rsid w:val="00581ADF"/>
    <w:rsid w:val="00582465"/>
    <w:rsid w:val="005832E0"/>
    <w:rsid w:val="00586B0C"/>
    <w:rsid w:val="00591D5B"/>
    <w:rsid w:val="005923EC"/>
    <w:rsid w:val="00596CBA"/>
    <w:rsid w:val="005A1E16"/>
    <w:rsid w:val="005A1FDB"/>
    <w:rsid w:val="005A26DF"/>
    <w:rsid w:val="005A50D7"/>
    <w:rsid w:val="005A6296"/>
    <w:rsid w:val="005A72B7"/>
    <w:rsid w:val="005B0E98"/>
    <w:rsid w:val="005B0FD2"/>
    <w:rsid w:val="005B12DD"/>
    <w:rsid w:val="005B3637"/>
    <w:rsid w:val="005B3DE5"/>
    <w:rsid w:val="005B53C4"/>
    <w:rsid w:val="005B547B"/>
    <w:rsid w:val="005B5A10"/>
    <w:rsid w:val="005B6C42"/>
    <w:rsid w:val="005B6DD1"/>
    <w:rsid w:val="005B7762"/>
    <w:rsid w:val="005C10C9"/>
    <w:rsid w:val="005C4308"/>
    <w:rsid w:val="005C5B76"/>
    <w:rsid w:val="005C63CD"/>
    <w:rsid w:val="005C690F"/>
    <w:rsid w:val="005C6BB4"/>
    <w:rsid w:val="005C7CCC"/>
    <w:rsid w:val="005D0B94"/>
    <w:rsid w:val="005D20E3"/>
    <w:rsid w:val="005D278D"/>
    <w:rsid w:val="005D27E0"/>
    <w:rsid w:val="005D48A6"/>
    <w:rsid w:val="005D490D"/>
    <w:rsid w:val="005D550B"/>
    <w:rsid w:val="005D55AF"/>
    <w:rsid w:val="005D6ABC"/>
    <w:rsid w:val="005D788D"/>
    <w:rsid w:val="005D7F51"/>
    <w:rsid w:val="005E0071"/>
    <w:rsid w:val="005E03E4"/>
    <w:rsid w:val="005E0555"/>
    <w:rsid w:val="005E3195"/>
    <w:rsid w:val="005F00B5"/>
    <w:rsid w:val="005F35FA"/>
    <w:rsid w:val="005F3AA2"/>
    <w:rsid w:val="005F489D"/>
    <w:rsid w:val="005F7906"/>
    <w:rsid w:val="006039AB"/>
    <w:rsid w:val="0060401C"/>
    <w:rsid w:val="006047CA"/>
    <w:rsid w:val="00604ABA"/>
    <w:rsid w:val="0061069B"/>
    <w:rsid w:val="00611039"/>
    <w:rsid w:val="00611989"/>
    <w:rsid w:val="00612075"/>
    <w:rsid w:val="00612773"/>
    <w:rsid w:val="006135E6"/>
    <w:rsid w:val="00613CB1"/>
    <w:rsid w:val="00616191"/>
    <w:rsid w:val="00616D2A"/>
    <w:rsid w:val="006172D4"/>
    <w:rsid w:val="0061748C"/>
    <w:rsid w:val="00623448"/>
    <w:rsid w:val="00623A9B"/>
    <w:rsid w:val="006256D8"/>
    <w:rsid w:val="00630265"/>
    <w:rsid w:val="00634F83"/>
    <w:rsid w:val="00635B1E"/>
    <w:rsid w:val="00637171"/>
    <w:rsid w:val="006406BA"/>
    <w:rsid w:val="00640CCE"/>
    <w:rsid w:val="006424D8"/>
    <w:rsid w:val="00644962"/>
    <w:rsid w:val="0065529C"/>
    <w:rsid w:val="00664012"/>
    <w:rsid w:val="00664047"/>
    <w:rsid w:val="0066693F"/>
    <w:rsid w:val="00666D81"/>
    <w:rsid w:val="00667C9A"/>
    <w:rsid w:val="0067138F"/>
    <w:rsid w:val="00671681"/>
    <w:rsid w:val="006733CB"/>
    <w:rsid w:val="0067564B"/>
    <w:rsid w:val="006770B6"/>
    <w:rsid w:val="0067761F"/>
    <w:rsid w:val="00680D36"/>
    <w:rsid w:val="0068450A"/>
    <w:rsid w:val="00690497"/>
    <w:rsid w:val="0069087F"/>
    <w:rsid w:val="00690FBF"/>
    <w:rsid w:val="00691812"/>
    <w:rsid w:val="00691C87"/>
    <w:rsid w:val="006938B3"/>
    <w:rsid w:val="00697EC8"/>
    <w:rsid w:val="006A053E"/>
    <w:rsid w:val="006A1A9C"/>
    <w:rsid w:val="006A38FA"/>
    <w:rsid w:val="006A3E78"/>
    <w:rsid w:val="006A3F8C"/>
    <w:rsid w:val="006A436E"/>
    <w:rsid w:val="006A4C56"/>
    <w:rsid w:val="006A554A"/>
    <w:rsid w:val="006A60EE"/>
    <w:rsid w:val="006A6399"/>
    <w:rsid w:val="006A6482"/>
    <w:rsid w:val="006A6523"/>
    <w:rsid w:val="006A7356"/>
    <w:rsid w:val="006B0394"/>
    <w:rsid w:val="006B0EF7"/>
    <w:rsid w:val="006B219F"/>
    <w:rsid w:val="006B37A3"/>
    <w:rsid w:val="006C1F96"/>
    <w:rsid w:val="006C4457"/>
    <w:rsid w:val="006C553B"/>
    <w:rsid w:val="006C62E3"/>
    <w:rsid w:val="006C715E"/>
    <w:rsid w:val="006D33E8"/>
    <w:rsid w:val="006D4664"/>
    <w:rsid w:val="006D519A"/>
    <w:rsid w:val="006E0833"/>
    <w:rsid w:val="006E09FB"/>
    <w:rsid w:val="006E0C07"/>
    <w:rsid w:val="006E0E0C"/>
    <w:rsid w:val="006E1B3B"/>
    <w:rsid w:val="006E2112"/>
    <w:rsid w:val="006E2A44"/>
    <w:rsid w:val="006E5A64"/>
    <w:rsid w:val="006E6764"/>
    <w:rsid w:val="006F03D0"/>
    <w:rsid w:val="006F166E"/>
    <w:rsid w:val="006F3A7C"/>
    <w:rsid w:val="006F4516"/>
    <w:rsid w:val="006F6C72"/>
    <w:rsid w:val="006F7BB2"/>
    <w:rsid w:val="00700548"/>
    <w:rsid w:val="00703130"/>
    <w:rsid w:val="007033D4"/>
    <w:rsid w:val="00703F62"/>
    <w:rsid w:val="007040D8"/>
    <w:rsid w:val="0070493B"/>
    <w:rsid w:val="00704AF8"/>
    <w:rsid w:val="007050F6"/>
    <w:rsid w:val="00705214"/>
    <w:rsid w:val="00705451"/>
    <w:rsid w:val="007056ED"/>
    <w:rsid w:val="00705FCB"/>
    <w:rsid w:val="007108CD"/>
    <w:rsid w:val="00710F5D"/>
    <w:rsid w:val="00710FB1"/>
    <w:rsid w:val="007138BF"/>
    <w:rsid w:val="0071721C"/>
    <w:rsid w:val="00717C58"/>
    <w:rsid w:val="00717CA7"/>
    <w:rsid w:val="00722152"/>
    <w:rsid w:val="00722876"/>
    <w:rsid w:val="00723F81"/>
    <w:rsid w:val="007304C0"/>
    <w:rsid w:val="00731063"/>
    <w:rsid w:val="00731F32"/>
    <w:rsid w:val="00735C61"/>
    <w:rsid w:val="00736480"/>
    <w:rsid w:val="00736933"/>
    <w:rsid w:val="00737C19"/>
    <w:rsid w:val="00740DB7"/>
    <w:rsid w:val="00743107"/>
    <w:rsid w:val="00743F69"/>
    <w:rsid w:val="00745DA3"/>
    <w:rsid w:val="00746172"/>
    <w:rsid w:val="00750465"/>
    <w:rsid w:val="00752FF8"/>
    <w:rsid w:val="00753516"/>
    <w:rsid w:val="00753F7B"/>
    <w:rsid w:val="00755FA8"/>
    <w:rsid w:val="00756786"/>
    <w:rsid w:val="00760439"/>
    <w:rsid w:val="00762678"/>
    <w:rsid w:val="00763C6F"/>
    <w:rsid w:val="007646CB"/>
    <w:rsid w:val="00764768"/>
    <w:rsid w:val="007649D0"/>
    <w:rsid w:val="00765A1B"/>
    <w:rsid w:val="00767506"/>
    <w:rsid w:val="00767BBF"/>
    <w:rsid w:val="00771AE9"/>
    <w:rsid w:val="00771B9D"/>
    <w:rsid w:val="0077272C"/>
    <w:rsid w:val="007727B7"/>
    <w:rsid w:val="00772956"/>
    <w:rsid w:val="0077342D"/>
    <w:rsid w:val="00774F2D"/>
    <w:rsid w:val="00775B82"/>
    <w:rsid w:val="00775BC4"/>
    <w:rsid w:val="0077657C"/>
    <w:rsid w:val="007804CA"/>
    <w:rsid w:val="00782B96"/>
    <w:rsid w:val="0078358F"/>
    <w:rsid w:val="00785098"/>
    <w:rsid w:val="00786415"/>
    <w:rsid w:val="00786F5F"/>
    <w:rsid w:val="007910AA"/>
    <w:rsid w:val="00791183"/>
    <w:rsid w:val="0079185C"/>
    <w:rsid w:val="007928B7"/>
    <w:rsid w:val="00794F57"/>
    <w:rsid w:val="00794F5B"/>
    <w:rsid w:val="0079703F"/>
    <w:rsid w:val="007A225B"/>
    <w:rsid w:val="007A351D"/>
    <w:rsid w:val="007A35D8"/>
    <w:rsid w:val="007A46B3"/>
    <w:rsid w:val="007A6A9D"/>
    <w:rsid w:val="007B057A"/>
    <w:rsid w:val="007B137E"/>
    <w:rsid w:val="007B2D36"/>
    <w:rsid w:val="007B3AB1"/>
    <w:rsid w:val="007B5557"/>
    <w:rsid w:val="007B5DF1"/>
    <w:rsid w:val="007C1E03"/>
    <w:rsid w:val="007C6CE0"/>
    <w:rsid w:val="007C77F4"/>
    <w:rsid w:val="007D0858"/>
    <w:rsid w:val="007D43C9"/>
    <w:rsid w:val="007D54CE"/>
    <w:rsid w:val="007D60CD"/>
    <w:rsid w:val="007D63AF"/>
    <w:rsid w:val="007E0DD2"/>
    <w:rsid w:val="007E13DA"/>
    <w:rsid w:val="007E1C71"/>
    <w:rsid w:val="007E1CCB"/>
    <w:rsid w:val="007E3836"/>
    <w:rsid w:val="007E618A"/>
    <w:rsid w:val="007E7408"/>
    <w:rsid w:val="007F16D1"/>
    <w:rsid w:val="007F29B3"/>
    <w:rsid w:val="007F313B"/>
    <w:rsid w:val="007F51B1"/>
    <w:rsid w:val="007F5A19"/>
    <w:rsid w:val="007F6FC4"/>
    <w:rsid w:val="007F746B"/>
    <w:rsid w:val="007F7C54"/>
    <w:rsid w:val="00801B28"/>
    <w:rsid w:val="0080392C"/>
    <w:rsid w:val="00803E2C"/>
    <w:rsid w:val="00803F2B"/>
    <w:rsid w:val="00804835"/>
    <w:rsid w:val="008115CA"/>
    <w:rsid w:val="00812976"/>
    <w:rsid w:val="00815059"/>
    <w:rsid w:val="00816197"/>
    <w:rsid w:val="00817C6D"/>
    <w:rsid w:val="00820393"/>
    <w:rsid w:val="00821219"/>
    <w:rsid w:val="00822495"/>
    <w:rsid w:val="00824985"/>
    <w:rsid w:val="00824C2C"/>
    <w:rsid w:val="00826004"/>
    <w:rsid w:val="008273DB"/>
    <w:rsid w:val="0083081F"/>
    <w:rsid w:val="00831F6D"/>
    <w:rsid w:val="00836A6E"/>
    <w:rsid w:val="00836BDC"/>
    <w:rsid w:val="00837335"/>
    <w:rsid w:val="008403D2"/>
    <w:rsid w:val="00840B60"/>
    <w:rsid w:val="008427DF"/>
    <w:rsid w:val="00845ECD"/>
    <w:rsid w:val="0084686F"/>
    <w:rsid w:val="0084733B"/>
    <w:rsid w:val="00850813"/>
    <w:rsid w:val="00850B7D"/>
    <w:rsid w:val="0085164B"/>
    <w:rsid w:val="008517B1"/>
    <w:rsid w:val="00853EB1"/>
    <w:rsid w:val="00854802"/>
    <w:rsid w:val="0085717D"/>
    <w:rsid w:val="00857741"/>
    <w:rsid w:val="008577FC"/>
    <w:rsid w:val="00860382"/>
    <w:rsid w:val="008650D8"/>
    <w:rsid w:val="00867D23"/>
    <w:rsid w:val="00867FA9"/>
    <w:rsid w:val="00871172"/>
    <w:rsid w:val="008738C5"/>
    <w:rsid w:val="00873C11"/>
    <w:rsid w:val="00874516"/>
    <w:rsid w:val="00880444"/>
    <w:rsid w:val="008826CB"/>
    <w:rsid w:val="00884778"/>
    <w:rsid w:val="00887AF2"/>
    <w:rsid w:val="00890B1F"/>
    <w:rsid w:val="00890D01"/>
    <w:rsid w:val="00891C89"/>
    <w:rsid w:val="008934BA"/>
    <w:rsid w:val="0089680C"/>
    <w:rsid w:val="008A0323"/>
    <w:rsid w:val="008A1E6E"/>
    <w:rsid w:val="008A221C"/>
    <w:rsid w:val="008A483D"/>
    <w:rsid w:val="008A7034"/>
    <w:rsid w:val="008A7E11"/>
    <w:rsid w:val="008B095D"/>
    <w:rsid w:val="008B0CC1"/>
    <w:rsid w:val="008B1B34"/>
    <w:rsid w:val="008B2982"/>
    <w:rsid w:val="008B4527"/>
    <w:rsid w:val="008B5114"/>
    <w:rsid w:val="008B519D"/>
    <w:rsid w:val="008B5A3E"/>
    <w:rsid w:val="008B6B3B"/>
    <w:rsid w:val="008B6C57"/>
    <w:rsid w:val="008B7899"/>
    <w:rsid w:val="008C128D"/>
    <w:rsid w:val="008C2BD6"/>
    <w:rsid w:val="008C3709"/>
    <w:rsid w:val="008C4A09"/>
    <w:rsid w:val="008C6485"/>
    <w:rsid w:val="008D07DB"/>
    <w:rsid w:val="008D2339"/>
    <w:rsid w:val="008D2E56"/>
    <w:rsid w:val="008E32EB"/>
    <w:rsid w:val="008E33E5"/>
    <w:rsid w:val="008E3E13"/>
    <w:rsid w:val="008E3FDD"/>
    <w:rsid w:val="008F10C9"/>
    <w:rsid w:val="008F3ADD"/>
    <w:rsid w:val="008F5150"/>
    <w:rsid w:val="00900083"/>
    <w:rsid w:val="00905BBE"/>
    <w:rsid w:val="0090738B"/>
    <w:rsid w:val="00907DFD"/>
    <w:rsid w:val="00907FD4"/>
    <w:rsid w:val="009102EC"/>
    <w:rsid w:val="00914653"/>
    <w:rsid w:val="00916ABA"/>
    <w:rsid w:val="00917A44"/>
    <w:rsid w:val="00921142"/>
    <w:rsid w:val="009224DA"/>
    <w:rsid w:val="00924516"/>
    <w:rsid w:val="009269FB"/>
    <w:rsid w:val="00930345"/>
    <w:rsid w:val="009307FB"/>
    <w:rsid w:val="00931D94"/>
    <w:rsid w:val="00932011"/>
    <w:rsid w:val="0093204F"/>
    <w:rsid w:val="00932527"/>
    <w:rsid w:val="00932F01"/>
    <w:rsid w:val="00935057"/>
    <w:rsid w:val="0093531C"/>
    <w:rsid w:val="009369F7"/>
    <w:rsid w:val="00936E09"/>
    <w:rsid w:val="00937289"/>
    <w:rsid w:val="00937702"/>
    <w:rsid w:val="00940474"/>
    <w:rsid w:val="009406C0"/>
    <w:rsid w:val="00942054"/>
    <w:rsid w:val="00942B2F"/>
    <w:rsid w:val="009435D8"/>
    <w:rsid w:val="00944E24"/>
    <w:rsid w:val="00945E53"/>
    <w:rsid w:val="00946163"/>
    <w:rsid w:val="00950B13"/>
    <w:rsid w:val="00952820"/>
    <w:rsid w:val="00953B44"/>
    <w:rsid w:val="009566D6"/>
    <w:rsid w:val="00956CE6"/>
    <w:rsid w:val="00957251"/>
    <w:rsid w:val="00957296"/>
    <w:rsid w:val="009577C4"/>
    <w:rsid w:val="00960FAE"/>
    <w:rsid w:val="009620A1"/>
    <w:rsid w:val="0096386D"/>
    <w:rsid w:val="00963DF0"/>
    <w:rsid w:val="00964721"/>
    <w:rsid w:val="00965C19"/>
    <w:rsid w:val="00966A1E"/>
    <w:rsid w:val="00967B20"/>
    <w:rsid w:val="009707CB"/>
    <w:rsid w:val="00970CC6"/>
    <w:rsid w:val="0097341E"/>
    <w:rsid w:val="00973FDA"/>
    <w:rsid w:val="00975079"/>
    <w:rsid w:val="00975DF8"/>
    <w:rsid w:val="00977A12"/>
    <w:rsid w:val="00981B7C"/>
    <w:rsid w:val="00982799"/>
    <w:rsid w:val="00982EE9"/>
    <w:rsid w:val="0098353D"/>
    <w:rsid w:val="00984681"/>
    <w:rsid w:val="009853D6"/>
    <w:rsid w:val="00987260"/>
    <w:rsid w:val="00995232"/>
    <w:rsid w:val="00995BC8"/>
    <w:rsid w:val="0099675B"/>
    <w:rsid w:val="009968EE"/>
    <w:rsid w:val="00997BA7"/>
    <w:rsid w:val="009A12BD"/>
    <w:rsid w:val="009A1468"/>
    <w:rsid w:val="009A23A4"/>
    <w:rsid w:val="009A34EC"/>
    <w:rsid w:val="009A3619"/>
    <w:rsid w:val="009A39A9"/>
    <w:rsid w:val="009A3DE7"/>
    <w:rsid w:val="009A481C"/>
    <w:rsid w:val="009A5C17"/>
    <w:rsid w:val="009A6A2B"/>
    <w:rsid w:val="009B0096"/>
    <w:rsid w:val="009B2975"/>
    <w:rsid w:val="009B4068"/>
    <w:rsid w:val="009B45D9"/>
    <w:rsid w:val="009C0332"/>
    <w:rsid w:val="009C13A8"/>
    <w:rsid w:val="009C1726"/>
    <w:rsid w:val="009C2CFC"/>
    <w:rsid w:val="009C3E03"/>
    <w:rsid w:val="009C509E"/>
    <w:rsid w:val="009C748A"/>
    <w:rsid w:val="009C786E"/>
    <w:rsid w:val="009D0ACB"/>
    <w:rsid w:val="009D19CB"/>
    <w:rsid w:val="009D57DC"/>
    <w:rsid w:val="009D670F"/>
    <w:rsid w:val="009E08D6"/>
    <w:rsid w:val="009E3691"/>
    <w:rsid w:val="009E5AA4"/>
    <w:rsid w:val="009F0322"/>
    <w:rsid w:val="009F31A9"/>
    <w:rsid w:val="009F3AD5"/>
    <w:rsid w:val="009F5BD2"/>
    <w:rsid w:val="009F72B0"/>
    <w:rsid w:val="00A0136B"/>
    <w:rsid w:val="00A0137A"/>
    <w:rsid w:val="00A0212B"/>
    <w:rsid w:val="00A022C4"/>
    <w:rsid w:val="00A05110"/>
    <w:rsid w:val="00A05509"/>
    <w:rsid w:val="00A06BB5"/>
    <w:rsid w:val="00A10B9B"/>
    <w:rsid w:val="00A12984"/>
    <w:rsid w:val="00A143DB"/>
    <w:rsid w:val="00A14DE9"/>
    <w:rsid w:val="00A15CF0"/>
    <w:rsid w:val="00A16E77"/>
    <w:rsid w:val="00A17950"/>
    <w:rsid w:val="00A20E6C"/>
    <w:rsid w:val="00A2222B"/>
    <w:rsid w:val="00A2260B"/>
    <w:rsid w:val="00A25CFA"/>
    <w:rsid w:val="00A26153"/>
    <w:rsid w:val="00A264BB"/>
    <w:rsid w:val="00A27E39"/>
    <w:rsid w:val="00A30844"/>
    <w:rsid w:val="00A31282"/>
    <w:rsid w:val="00A32FB1"/>
    <w:rsid w:val="00A34CFC"/>
    <w:rsid w:val="00A36A83"/>
    <w:rsid w:val="00A36B16"/>
    <w:rsid w:val="00A37BB1"/>
    <w:rsid w:val="00A43123"/>
    <w:rsid w:val="00A4361F"/>
    <w:rsid w:val="00A503B9"/>
    <w:rsid w:val="00A508EB"/>
    <w:rsid w:val="00A52142"/>
    <w:rsid w:val="00A527E9"/>
    <w:rsid w:val="00A537F4"/>
    <w:rsid w:val="00A5404E"/>
    <w:rsid w:val="00A5783E"/>
    <w:rsid w:val="00A61117"/>
    <w:rsid w:val="00A628CE"/>
    <w:rsid w:val="00A62AAA"/>
    <w:rsid w:val="00A64057"/>
    <w:rsid w:val="00A646CE"/>
    <w:rsid w:val="00A6527F"/>
    <w:rsid w:val="00A655EC"/>
    <w:rsid w:val="00A66B25"/>
    <w:rsid w:val="00A67EF6"/>
    <w:rsid w:val="00A70017"/>
    <w:rsid w:val="00A70EF5"/>
    <w:rsid w:val="00A71C2A"/>
    <w:rsid w:val="00A7743C"/>
    <w:rsid w:val="00A81FD2"/>
    <w:rsid w:val="00A82561"/>
    <w:rsid w:val="00A83324"/>
    <w:rsid w:val="00A85DD7"/>
    <w:rsid w:val="00A86049"/>
    <w:rsid w:val="00A869F8"/>
    <w:rsid w:val="00A87D09"/>
    <w:rsid w:val="00A9062F"/>
    <w:rsid w:val="00A90F49"/>
    <w:rsid w:val="00A93E86"/>
    <w:rsid w:val="00A941BE"/>
    <w:rsid w:val="00A949B4"/>
    <w:rsid w:val="00A95D30"/>
    <w:rsid w:val="00AA0D42"/>
    <w:rsid w:val="00AA105F"/>
    <w:rsid w:val="00AA1C3F"/>
    <w:rsid w:val="00AA489E"/>
    <w:rsid w:val="00AA5A00"/>
    <w:rsid w:val="00AA5D2D"/>
    <w:rsid w:val="00AB083F"/>
    <w:rsid w:val="00AB1716"/>
    <w:rsid w:val="00AB2C3A"/>
    <w:rsid w:val="00AB37A9"/>
    <w:rsid w:val="00AC1311"/>
    <w:rsid w:val="00AC1711"/>
    <w:rsid w:val="00AC3055"/>
    <w:rsid w:val="00AC39FD"/>
    <w:rsid w:val="00AC3ABB"/>
    <w:rsid w:val="00AC6275"/>
    <w:rsid w:val="00AC7F1F"/>
    <w:rsid w:val="00AD14E8"/>
    <w:rsid w:val="00AD18F0"/>
    <w:rsid w:val="00AD2CC1"/>
    <w:rsid w:val="00AD3C14"/>
    <w:rsid w:val="00AD45CB"/>
    <w:rsid w:val="00AD5087"/>
    <w:rsid w:val="00AD5D28"/>
    <w:rsid w:val="00AD73A2"/>
    <w:rsid w:val="00AE1378"/>
    <w:rsid w:val="00AE25B0"/>
    <w:rsid w:val="00AE298A"/>
    <w:rsid w:val="00AE7D4C"/>
    <w:rsid w:val="00AF1D3A"/>
    <w:rsid w:val="00AF361F"/>
    <w:rsid w:val="00AF3B7A"/>
    <w:rsid w:val="00AF527D"/>
    <w:rsid w:val="00AF7D4F"/>
    <w:rsid w:val="00B01348"/>
    <w:rsid w:val="00B0434B"/>
    <w:rsid w:val="00B070DC"/>
    <w:rsid w:val="00B111E7"/>
    <w:rsid w:val="00B115B7"/>
    <w:rsid w:val="00B12559"/>
    <w:rsid w:val="00B1347D"/>
    <w:rsid w:val="00B136E3"/>
    <w:rsid w:val="00B13E42"/>
    <w:rsid w:val="00B168E8"/>
    <w:rsid w:val="00B1711E"/>
    <w:rsid w:val="00B17613"/>
    <w:rsid w:val="00B17A49"/>
    <w:rsid w:val="00B23A82"/>
    <w:rsid w:val="00B24F43"/>
    <w:rsid w:val="00B25DEA"/>
    <w:rsid w:val="00B27680"/>
    <w:rsid w:val="00B2782D"/>
    <w:rsid w:val="00B31D5D"/>
    <w:rsid w:val="00B321E6"/>
    <w:rsid w:val="00B34E72"/>
    <w:rsid w:val="00B418CB"/>
    <w:rsid w:val="00B41F8C"/>
    <w:rsid w:val="00B4275D"/>
    <w:rsid w:val="00B42CFF"/>
    <w:rsid w:val="00B44E01"/>
    <w:rsid w:val="00B4592A"/>
    <w:rsid w:val="00B47358"/>
    <w:rsid w:val="00B4745D"/>
    <w:rsid w:val="00B502FF"/>
    <w:rsid w:val="00B51386"/>
    <w:rsid w:val="00B527D9"/>
    <w:rsid w:val="00B54CE9"/>
    <w:rsid w:val="00B552FA"/>
    <w:rsid w:val="00B56E91"/>
    <w:rsid w:val="00B57876"/>
    <w:rsid w:val="00B61E5B"/>
    <w:rsid w:val="00B639D4"/>
    <w:rsid w:val="00B644D2"/>
    <w:rsid w:val="00B646AB"/>
    <w:rsid w:val="00B65830"/>
    <w:rsid w:val="00B66190"/>
    <w:rsid w:val="00B6768E"/>
    <w:rsid w:val="00B70648"/>
    <w:rsid w:val="00B70789"/>
    <w:rsid w:val="00B72D4F"/>
    <w:rsid w:val="00B76BCE"/>
    <w:rsid w:val="00B81E38"/>
    <w:rsid w:val="00B84A38"/>
    <w:rsid w:val="00B85E8C"/>
    <w:rsid w:val="00B85F63"/>
    <w:rsid w:val="00B87192"/>
    <w:rsid w:val="00B8767C"/>
    <w:rsid w:val="00B90757"/>
    <w:rsid w:val="00B93A90"/>
    <w:rsid w:val="00B9688E"/>
    <w:rsid w:val="00BA098B"/>
    <w:rsid w:val="00BA14E1"/>
    <w:rsid w:val="00BA1EF0"/>
    <w:rsid w:val="00BA34D0"/>
    <w:rsid w:val="00BA4493"/>
    <w:rsid w:val="00BA4BB9"/>
    <w:rsid w:val="00BA4BFA"/>
    <w:rsid w:val="00BA789C"/>
    <w:rsid w:val="00BB1435"/>
    <w:rsid w:val="00BB3C30"/>
    <w:rsid w:val="00BB4A74"/>
    <w:rsid w:val="00BB4DF7"/>
    <w:rsid w:val="00BB5E51"/>
    <w:rsid w:val="00BB7383"/>
    <w:rsid w:val="00BC0049"/>
    <w:rsid w:val="00BC25AA"/>
    <w:rsid w:val="00BC435B"/>
    <w:rsid w:val="00BC5E50"/>
    <w:rsid w:val="00BD1016"/>
    <w:rsid w:val="00BD118B"/>
    <w:rsid w:val="00BD232D"/>
    <w:rsid w:val="00BD42B7"/>
    <w:rsid w:val="00BD4726"/>
    <w:rsid w:val="00BD5696"/>
    <w:rsid w:val="00BD6B11"/>
    <w:rsid w:val="00BE085E"/>
    <w:rsid w:val="00BE0DCA"/>
    <w:rsid w:val="00BE3319"/>
    <w:rsid w:val="00BE351F"/>
    <w:rsid w:val="00BE35E2"/>
    <w:rsid w:val="00BE50D6"/>
    <w:rsid w:val="00BE76DD"/>
    <w:rsid w:val="00BF0716"/>
    <w:rsid w:val="00BF0971"/>
    <w:rsid w:val="00BF2141"/>
    <w:rsid w:val="00BF21BD"/>
    <w:rsid w:val="00BF302F"/>
    <w:rsid w:val="00BF3EBE"/>
    <w:rsid w:val="00C00B65"/>
    <w:rsid w:val="00C01743"/>
    <w:rsid w:val="00C019C9"/>
    <w:rsid w:val="00C01AC2"/>
    <w:rsid w:val="00C02A5C"/>
    <w:rsid w:val="00C03F9B"/>
    <w:rsid w:val="00C04623"/>
    <w:rsid w:val="00C05D74"/>
    <w:rsid w:val="00C0715A"/>
    <w:rsid w:val="00C0763D"/>
    <w:rsid w:val="00C11DFA"/>
    <w:rsid w:val="00C12C58"/>
    <w:rsid w:val="00C12C69"/>
    <w:rsid w:val="00C140B0"/>
    <w:rsid w:val="00C14778"/>
    <w:rsid w:val="00C15598"/>
    <w:rsid w:val="00C15A8E"/>
    <w:rsid w:val="00C1672E"/>
    <w:rsid w:val="00C16843"/>
    <w:rsid w:val="00C17CB4"/>
    <w:rsid w:val="00C20079"/>
    <w:rsid w:val="00C205E5"/>
    <w:rsid w:val="00C210C7"/>
    <w:rsid w:val="00C21F5F"/>
    <w:rsid w:val="00C222B1"/>
    <w:rsid w:val="00C22A19"/>
    <w:rsid w:val="00C23011"/>
    <w:rsid w:val="00C23847"/>
    <w:rsid w:val="00C24386"/>
    <w:rsid w:val="00C24D2A"/>
    <w:rsid w:val="00C25650"/>
    <w:rsid w:val="00C2788D"/>
    <w:rsid w:val="00C32076"/>
    <w:rsid w:val="00C34E4B"/>
    <w:rsid w:val="00C35162"/>
    <w:rsid w:val="00C35282"/>
    <w:rsid w:val="00C354C3"/>
    <w:rsid w:val="00C35D7A"/>
    <w:rsid w:val="00C3699D"/>
    <w:rsid w:val="00C377EE"/>
    <w:rsid w:val="00C377F9"/>
    <w:rsid w:val="00C40AA1"/>
    <w:rsid w:val="00C41559"/>
    <w:rsid w:val="00C438CF"/>
    <w:rsid w:val="00C44479"/>
    <w:rsid w:val="00C4458E"/>
    <w:rsid w:val="00C46C53"/>
    <w:rsid w:val="00C46ECB"/>
    <w:rsid w:val="00C50071"/>
    <w:rsid w:val="00C516F0"/>
    <w:rsid w:val="00C52035"/>
    <w:rsid w:val="00C52215"/>
    <w:rsid w:val="00C52611"/>
    <w:rsid w:val="00C53FCB"/>
    <w:rsid w:val="00C54B54"/>
    <w:rsid w:val="00C54DEA"/>
    <w:rsid w:val="00C55E40"/>
    <w:rsid w:val="00C55F0E"/>
    <w:rsid w:val="00C564D9"/>
    <w:rsid w:val="00C569DB"/>
    <w:rsid w:val="00C60C86"/>
    <w:rsid w:val="00C60CB5"/>
    <w:rsid w:val="00C61459"/>
    <w:rsid w:val="00C6396C"/>
    <w:rsid w:val="00C63F3E"/>
    <w:rsid w:val="00C65450"/>
    <w:rsid w:val="00C65A54"/>
    <w:rsid w:val="00C76ECF"/>
    <w:rsid w:val="00C773E3"/>
    <w:rsid w:val="00C87CDB"/>
    <w:rsid w:val="00C90842"/>
    <w:rsid w:val="00C90925"/>
    <w:rsid w:val="00C91346"/>
    <w:rsid w:val="00C91EB1"/>
    <w:rsid w:val="00C93503"/>
    <w:rsid w:val="00C95E36"/>
    <w:rsid w:val="00CA223C"/>
    <w:rsid w:val="00CA2C94"/>
    <w:rsid w:val="00CA42E5"/>
    <w:rsid w:val="00CA45F9"/>
    <w:rsid w:val="00CA4671"/>
    <w:rsid w:val="00CA574D"/>
    <w:rsid w:val="00CA5ABD"/>
    <w:rsid w:val="00CA664E"/>
    <w:rsid w:val="00CA6AFA"/>
    <w:rsid w:val="00CB0FEA"/>
    <w:rsid w:val="00CB322C"/>
    <w:rsid w:val="00CB36DE"/>
    <w:rsid w:val="00CB3D56"/>
    <w:rsid w:val="00CB3E26"/>
    <w:rsid w:val="00CB47C9"/>
    <w:rsid w:val="00CB5AF2"/>
    <w:rsid w:val="00CB6617"/>
    <w:rsid w:val="00CB7945"/>
    <w:rsid w:val="00CC1907"/>
    <w:rsid w:val="00CC4071"/>
    <w:rsid w:val="00CC7AE0"/>
    <w:rsid w:val="00CD1B44"/>
    <w:rsid w:val="00CD2119"/>
    <w:rsid w:val="00CD4D3B"/>
    <w:rsid w:val="00CD5C30"/>
    <w:rsid w:val="00CD60E5"/>
    <w:rsid w:val="00CD684C"/>
    <w:rsid w:val="00CE06A2"/>
    <w:rsid w:val="00CE089F"/>
    <w:rsid w:val="00CE2A0B"/>
    <w:rsid w:val="00CE37CB"/>
    <w:rsid w:val="00CE4A06"/>
    <w:rsid w:val="00CE5136"/>
    <w:rsid w:val="00CE62A0"/>
    <w:rsid w:val="00CE6C11"/>
    <w:rsid w:val="00CF33C7"/>
    <w:rsid w:val="00CF350C"/>
    <w:rsid w:val="00CF443C"/>
    <w:rsid w:val="00CF5529"/>
    <w:rsid w:val="00CF56F4"/>
    <w:rsid w:val="00CF67BD"/>
    <w:rsid w:val="00CF7793"/>
    <w:rsid w:val="00D0145B"/>
    <w:rsid w:val="00D02954"/>
    <w:rsid w:val="00D05E3D"/>
    <w:rsid w:val="00D0688B"/>
    <w:rsid w:val="00D10BD6"/>
    <w:rsid w:val="00D1359A"/>
    <w:rsid w:val="00D13665"/>
    <w:rsid w:val="00D13711"/>
    <w:rsid w:val="00D151E3"/>
    <w:rsid w:val="00D1561A"/>
    <w:rsid w:val="00D16196"/>
    <w:rsid w:val="00D173FB"/>
    <w:rsid w:val="00D2041B"/>
    <w:rsid w:val="00D20492"/>
    <w:rsid w:val="00D241C2"/>
    <w:rsid w:val="00D242EF"/>
    <w:rsid w:val="00D312C6"/>
    <w:rsid w:val="00D3161B"/>
    <w:rsid w:val="00D338A7"/>
    <w:rsid w:val="00D36373"/>
    <w:rsid w:val="00D3722D"/>
    <w:rsid w:val="00D40AC7"/>
    <w:rsid w:val="00D40D5F"/>
    <w:rsid w:val="00D41A69"/>
    <w:rsid w:val="00D41D93"/>
    <w:rsid w:val="00D41F94"/>
    <w:rsid w:val="00D4374F"/>
    <w:rsid w:val="00D458D9"/>
    <w:rsid w:val="00D46487"/>
    <w:rsid w:val="00D4694C"/>
    <w:rsid w:val="00D476DD"/>
    <w:rsid w:val="00D47728"/>
    <w:rsid w:val="00D47FE5"/>
    <w:rsid w:val="00D503B1"/>
    <w:rsid w:val="00D5257E"/>
    <w:rsid w:val="00D5272F"/>
    <w:rsid w:val="00D531AC"/>
    <w:rsid w:val="00D56E24"/>
    <w:rsid w:val="00D57E35"/>
    <w:rsid w:val="00D57F1E"/>
    <w:rsid w:val="00D60142"/>
    <w:rsid w:val="00D63C05"/>
    <w:rsid w:val="00D65194"/>
    <w:rsid w:val="00D65E84"/>
    <w:rsid w:val="00D6699E"/>
    <w:rsid w:val="00D709BE"/>
    <w:rsid w:val="00D72D78"/>
    <w:rsid w:val="00D736FD"/>
    <w:rsid w:val="00D745AD"/>
    <w:rsid w:val="00D74695"/>
    <w:rsid w:val="00D763FF"/>
    <w:rsid w:val="00D76EEC"/>
    <w:rsid w:val="00D80D95"/>
    <w:rsid w:val="00D82F94"/>
    <w:rsid w:val="00D83868"/>
    <w:rsid w:val="00D91D74"/>
    <w:rsid w:val="00D91F6B"/>
    <w:rsid w:val="00D93671"/>
    <w:rsid w:val="00D94975"/>
    <w:rsid w:val="00DA022E"/>
    <w:rsid w:val="00DA0B65"/>
    <w:rsid w:val="00DA0F18"/>
    <w:rsid w:val="00DB36DB"/>
    <w:rsid w:val="00DB3E39"/>
    <w:rsid w:val="00DB3FCC"/>
    <w:rsid w:val="00DB4081"/>
    <w:rsid w:val="00DB65B5"/>
    <w:rsid w:val="00DB6735"/>
    <w:rsid w:val="00DB7220"/>
    <w:rsid w:val="00DC0799"/>
    <w:rsid w:val="00DC0A8B"/>
    <w:rsid w:val="00DC14F3"/>
    <w:rsid w:val="00DC2479"/>
    <w:rsid w:val="00DC24E8"/>
    <w:rsid w:val="00DC2672"/>
    <w:rsid w:val="00DC3A52"/>
    <w:rsid w:val="00DC4AC3"/>
    <w:rsid w:val="00DC4C74"/>
    <w:rsid w:val="00DC6753"/>
    <w:rsid w:val="00DC683A"/>
    <w:rsid w:val="00DC7435"/>
    <w:rsid w:val="00DD0FBE"/>
    <w:rsid w:val="00DD585E"/>
    <w:rsid w:val="00DD7009"/>
    <w:rsid w:val="00DD792A"/>
    <w:rsid w:val="00DE00AA"/>
    <w:rsid w:val="00DE3905"/>
    <w:rsid w:val="00DE3E06"/>
    <w:rsid w:val="00DF0CCD"/>
    <w:rsid w:val="00DF2980"/>
    <w:rsid w:val="00DF70B0"/>
    <w:rsid w:val="00E00235"/>
    <w:rsid w:val="00E02A85"/>
    <w:rsid w:val="00E03E9D"/>
    <w:rsid w:val="00E064E9"/>
    <w:rsid w:val="00E06C4E"/>
    <w:rsid w:val="00E06C5D"/>
    <w:rsid w:val="00E077D4"/>
    <w:rsid w:val="00E11131"/>
    <w:rsid w:val="00E13BC7"/>
    <w:rsid w:val="00E1421B"/>
    <w:rsid w:val="00E15FC5"/>
    <w:rsid w:val="00E17D3D"/>
    <w:rsid w:val="00E210FE"/>
    <w:rsid w:val="00E2143C"/>
    <w:rsid w:val="00E221D3"/>
    <w:rsid w:val="00E2274B"/>
    <w:rsid w:val="00E231EF"/>
    <w:rsid w:val="00E232EE"/>
    <w:rsid w:val="00E232EF"/>
    <w:rsid w:val="00E23AFA"/>
    <w:rsid w:val="00E23C80"/>
    <w:rsid w:val="00E25E1E"/>
    <w:rsid w:val="00E264EE"/>
    <w:rsid w:val="00E30EE1"/>
    <w:rsid w:val="00E316DF"/>
    <w:rsid w:val="00E31E9B"/>
    <w:rsid w:val="00E34739"/>
    <w:rsid w:val="00E347A3"/>
    <w:rsid w:val="00E34BE2"/>
    <w:rsid w:val="00E361DB"/>
    <w:rsid w:val="00E4163E"/>
    <w:rsid w:val="00E41749"/>
    <w:rsid w:val="00E439C9"/>
    <w:rsid w:val="00E4442B"/>
    <w:rsid w:val="00E4477C"/>
    <w:rsid w:val="00E44862"/>
    <w:rsid w:val="00E45521"/>
    <w:rsid w:val="00E478B1"/>
    <w:rsid w:val="00E500FD"/>
    <w:rsid w:val="00E50643"/>
    <w:rsid w:val="00E50878"/>
    <w:rsid w:val="00E51CF9"/>
    <w:rsid w:val="00E51D05"/>
    <w:rsid w:val="00E525E4"/>
    <w:rsid w:val="00E5365B"/>
    <w:rsid w:val="00E5418A"/>
    <w:rsid w:val="00E57AA5"/>
    <w:rsid w:val="00E604CF"/>
    <w:rsid w:val="00E611E2"/>
    <w:rsid w:val="00E61354"/>
    <w:rsid w:val="00E61C08"/>
    <w:rsid w:val="00E61C5B"/>
    <w:rsid w:val="00E61CCD"/>
    <w:rsid w:val="00E64ACB"/>
    <w:rsid w:val="00E654E9"/>
    <w:rsid w:val="00E65F79"/>
    <w:rsid w:val="00E6721D"/>
    <w:rsid w:val="00E70205"/>
    <w:rsid w:val="00E70787"/>
    <w:rsid w:val="00E732C0"/>
    <w:rsid w:val="00E738D4"/>
    <w:rsid w:val="00E74927"/>
    <w:rsid w:val="00E759B4"/>
    <w:rsid w:val="00E80A6E"/>
    <w:rsid w:val="00E812C2"/>
    <w:rsid w:val="00E82090"/>
    <w:rsid w:val="00E82929"/>
    <w:rsid w:val="00E836EC"/>
    <w:rsid w:val="00E841DF"/>
    <w:rsid w:val="00E85B90"/>
    <w:rsid w:val="00E90FFE"/>
    <w:rsid w:val="00E91F8C"/>
    <w:rsid w:val="00E91FAB"/>
    <w:rsid w:val="00E964D2"/>
    <w:rsid w:val="00E96C01"/>
    <w:rsid w:val="00EA2EE0"/>
    <w:rsid w:val="00EA3BAD"/>
    <w:rsid w:val="00EA517D"/>
    <w:rsid w:val="00EB013F"/>
    <w:rsid w:val="00EB0CC2"/>
    <w:rsid w:val="00EB129F"/>
    <w:rsid w:val="00EB1C95"/>
    <w:rsid w:val="00EB2677"/>
    <w:rsid w:val="00EB3B13"/>
    <w:rsid w:val="00EC02DB"/>
    <w:rsid w:val="00EC0356"/>
    <w:rsid w:val="00EC16CE"/>
    <w:rsid w:val="00EC2D33"/>
    <w:rsid w:val="00EC36FE"/>
    <w:rsid w:val="00EC388E"/>
    <w:rsid w:val="00EC3FF1"/>
    <w:rsid w:val="00EC5CF1"/>
    <w:rsid w:val="00EC7101"/>
    <w:rsid w:val="00EC7E93"/>
    <w:rsid w:val="00ED116D"/>
    <w:rsid w:val="00ED1C18"/>
    <w:rsid w:val="00ED238C"/>
    <w:rsid w:val="00ED3443"/>
    <w:rsid w:val="00ED3B2B"/>
    <w:rsid w:val="00ED46C1"/>
    <w:rsid w:val="00ED5410"/>
    <w:rsid w:val="00ED6731"/>
    <w:rsid w:val="00EE09D5"/>
    <w:rsid w:val="00EE2313"/>
    <w:rsid w:val="00EE4954"/>
    <w:rsid w:val="00EE535D"/>
    <w:rsid w:val="00EE7451"/>
    <w:rsid w:val="00EF014A"/>
    <w:rsid w:val="00EF13D9"/>
    <w:rsid w:val="00F00C53"/>
    <w:rsid w:val="00F02506"/>
    <w:rsid w:val="00F04D0D"/>
    <w:rsid w:val="00F054F6"/>
    <w:rsid w:val="00F0559E"/>
    <w:rsid w:val="00F11AC7"/>
    <w:rsid w:val="00F120A7"/>
    <w:rsid w:val="00F1213C"/>
    <w:rsid w:val="00F13532"/>
    <w:rsid w:val="00F1392B"/>
    <w:rsid w:val="00F14389"/>
    <w:rsid w:val="00F15919"/>
    <w:rsid w:val="00F17552"/>
    <w:rsid w:val="00F200BD"/>
    <w:rsid w:val="00F201DA"/>
    <w:rsid w:val="00F236E9"/>
    <w:rsid w:val="00F26601"/>
    <w:rsid w:val="00F27542"/>
    <w:rsid w:val="00F300AB"/>
    <w:rsid w:val="00F301FA"/>
    <w:rsid w:val="00F30BAA"/>
    <w:rsid w:val="00F30D85"/>
    <w:rsid w:val="00F313B1"/>
    <w:rsid w:val="00F331F7"/>
    <w:rsid w:val="00F35808"/>
    <w:rsid w:val="00F37BF8"/>
    <w:rsid w:val="00F37EC4"/>
    <w:rsid w:val="00F41EE9"/>
    <w:rsid w:val="00F42558"/>
    <w:rsid w:val="00F42A94"/>
    <w:rsid w:val="00F43FFB"/>
    <w:rsid w:val="00F46A86"/>
    <w:rsid w:val="00F46CF8"/>
    <w:rsid w:val="00F479EE"/>
    <w:rsid w:val="00F47A90"/>
    <w:rsid w:val="00F51EB2"/>
    <w:rsid w:val="00F52326"/>
    <w:rsid w:val="00F5314B"/>
    <w:rsid w:val="00F54855"/>
    <w:rsid w:val="00F5556C"/>
    <w:rsid w:val="00F556B5"/>
    <w:rsid w:val="00F55A94"/>
    <w:rsid w:val="00F55CF3"/>
    <w:rsid w:val="00F56D1C"/>
    <w:rsid w:val="00F6055F"/>
    <w:rsid w:val="00F60A6B"/>
    <w:rsid w:val="00F67D5A"/>
    <w:rsid w:val="00F67FB4"/>
    <w:rsid w:val="00F701E2"/>
    <w:rsid w:val="00F70896"/>
    <w:rsid w:val="00F73EB3"/>
    <w:rsid w:val="00F75662"/>
    <w:rsid w:val="00F7770F"/>
    <w:rsid w:val="00F803D4"/>
    <w:rsid w:val="00F808CD"/>
    <w:rsid w:val="00F80EB6"/>
    <w:rsid w:val="00F810BF"/>
    <w:rsid w:val="00F8157D"/>
    <w:rsid w:val="00F82A6F"/>
    <w:rsid w:val="00F83044"/>
    <w:rsid w:val="00F84D0F"/>
    <w:rsid w:val="00F84E3C"/>
    <w:rsid w:val="00F855DA"/>
    <w:rsid w:val="00F85B56"/>
    <w:rsid w:val="00F87048"/>
    <w:rsid w:val="00F876BE"/>
    <w:rsid w:val="00F91AB6"/>
    <w:rsid w:val="00F92888"/>
    <w:rsid w:val="00F92D01"/>
    <w:rsid w:val="00F93DAE"/>
    <w:rsid w:val="00F95779"/>
    <w:rsid w:val="00F97DFB"/>
    <w:rsid w:val="00FA053D"/>
    <w:rsid w:val="00FA157F"/>
    <w:rsid w:val="00FA1A2E"/>
    <w:rsid w:val="00FA3580"/>
    <w:rsid w:val="00FA378B"/>
    <w:rsid w:val="00FA4D54"/>
    <w:rsid w:val="00FA5A7D"/>
    <w:rsid w:val="00FA5B8E"/>
    <w:rsid w:val="00FA7D7E"/>
    <w:rsid w:val="00FB057B"/>
    <w:rsid w:val="00FB2E3D"/>
    <w:rsid w:val="00FB4A1E"/>
    <w:rsid w:val="00FB62EE"/>
    <w:rsid w:val="00FC0D41"/>
    <w:rsid w:val="00FC174E"/>
    <w:rsid w:val="00FC21AD"/>
    <w:rsid w:val="00FC2F2B"/>
    <w:rsid w:val="00FC312E"/>
    <w:rsid w:val="00FC3833"/>
    <w:rsid w:val="00FC427E"/>
    <w:rsid w:val="00FC46D9"/>
    <w:rsid w:val="00FC4DA9"/>
    <w:rsid w:val="00FC5240"/>
    <w:rsid w:val="00FC5AF5"/>
    <w:rsid w:val="00FC7555"/>
    <w:rsid w:val="00FC791C"/>
    <w:rsid w:val="00FD1342"/>
    <w:rsid w:val="00FD3488"/>
    <w:rsid w:val="00FD450B"/>
    <w:rsid w:val="00FD7A77"/>
    <w:rsid w:val="00FE02B2"/>
    <w:rsid w:val="00FE0684"/>
    <w:rsid w:val="00FE0BC0"/>
    <w:rsid w:val="00FE3CE9"/>
    <w:rsid w:val="00FE53C5"/>
    <w:rsid w:val="00FE67F2"/>
    <w:rsid w:val="00FF02CC"/>
    <w:rsid w:val="00FF0917"/>
    <w:rsid w:val="00FF095C"/>
    <w:rsid w:val="00FF12C4"/>
    <w:rsid w:val="00FF3659"/>
    <w:rsid w:val="00FF4350"/>
    <w:rsid w:val="00FF5C15"/>
    <w:rsid w:val="00FF64DF"/>
    <w:rsid w:val="00F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F9F31"/>
  <w15:docId w15:val="{3A9FFE13-86F6-4572-A0C8-A45D33FF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163"/>
  </w:style>
  <w:style w:type="paragraph" w:styleId="Heading1">
    <w:name w:val="heading 1"/>
    <w:basedOn w:val="Normal"/>
    <w:next w:val="Normal"/>
    <w:uiPriority w:val="9"/>
    <w:qFormat/>
    <w:rsid w:val="0093728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E41"/>
    <w:pPr>
      <w:keepNext/>
      <w:jc w:val="center"/>
      <w:outlineLvl w:val="1"/>
    </w:pPr>
    <w:rPr>
      <w:b/>
      <w:bCs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E41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52"/>
    <w:pPr>
      <w:keepNext/>
      <w:spacing w:before="240" w:after="60"/>
      <w:outlineLvl w:val="3"/>
    </w:pPr>
    <w:rPr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93728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93728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937289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691CE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1CE8"/>
    <w:rPr>
      <w:rFonts w:eastAsiaTheme="minorHAnsi"/>
      <w:noProof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91CE8"/>
    <w:pPr>
      <w:spacing w:after="20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1CE8"/>
    <w:rPr>
      <w:rFonts w:eastAsiaTheme="minorHAnsi"/>
      <w:noProof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02F0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02F0D"/>
  </w:style>
  <w:style w:type="paragraph" w:styleId="Footer">
    <w:name w:val="footer"/>
    <w:basedOn w:val="Normal"/>
    <w:link w:val="FooterChar"/>
    <w:uiPriority w:val="99"/>
    <w:unhideWhenUsed/>
    <w:rsid w:val="00802F0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02F0D"/>
  </w:style>
  <w:style w:type="table" w:styleId="TableGrid">
    <w:name w:val="Table Grid"/>
    <w:basedOn w:val="TableNormal"/>
    <w:uiPriority w:val="39"/>
    <w:rsid w:val="006E1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6B80"/>
    <w:rPr>
      <w:color w:val="0000FF"/>
      <w:u w:val="single"/>
    </w:rPr>
  </w:style>
  <w:style w:type="paragraph" w:customStyle="1" w:styleId="CopyrightBox">
    <w:name w:val="CopyrightBox"/>
    <w:basedOn w:val="Normal"/>
    <w:link w:val="CopyrightBoxChar"/>
    <w:unhideWhenUsed/>
    <w:qFormat/>
    <w:rsid w:val="002C4B42"/>
    <w:pPr>
      <w:spacing w:after="240" w:line="288" w:lineRule="auto"/>
    </w:pPr>
    <w:rPr>
      <w:rFonts w:ascii="Arial" w:hAnsi="Arial"/>
    </w:rPr>
  </w:style>
  <w:style w:type="character" w:customStyle="1" w:styleId="CopyrightBoxChar">
    <w:name w:val="CopyrightBox Char"/>
    <w:link w:val="CopyrightBox"/>
    <w:rsid w:val="002C4B42"/>
    <w:rPr>
      <w:rFonts w:ascii="Arial" w:eastAsia="Times New Roman" w:hAnsi="Arial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7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6B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6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6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6B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6BE"/>
    <w:rPr>
      <w:rFonts w:ascii="Segoe UI" w:hAnsi="Segoe UI" w:cs="Segoe UI"/>
      <w:sz w:val="18"/>
      <w:szCs w:val="18"/>
    </w:rPr>
  </w:style>
  <w:style w:type="character" w:customStyle="1" w:styleId="slug-pub-date">
    <w:name w:val="slug-pub-date"/>
    <w:basedOn w:val="DefaultParagraphFont"/>
    <w:rsid w:val="005B227F"/>
  </w:style>
  <w:style w:type="character" w:customStyle="1" w:styleId="slug-vol">
    <w:name w:val="slug-vol"/>
    <w:basedOn w:val="DefaultParagraphFont"/>
    <w:rsid w:val="005B227F"/>
  </w:style>
  <w:style w:type="character" w:customStyle="1" w:styleId="slug-pages">
    <w:name w:val="slug-pages"/>
    <w:basedOn w:val="DefaultParagraphFont"/>
    <w:rsid w:val="005B227F"/>
  </w:style>
  <w:style w:type="paragraph" w:styleId="ListParagraph">
    <w:name w:val="List Paragraph"/>
    <w:basedOn w:val="Normal"/>
    <w:uiPriority w:val="34"/>
    <w:qFormat/>
    <w:rsid w:val="00E419A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mixed-citation">
    <w:name w:val="mixed-citation"/>
    <w:basedOn w:val="DefaultParagraphFont"/>
    <w:rsid w:val="00E003CD"/>
  </w:style>
  <w:style w:type="character" w:customStyle="1" w:styleId="apple-converted-space">
    <w:name w:val="apple-converted-space"/>
    <w:basedOn w:val="DefaultParagraphFont"/>
    <w:rsid w:val="00E003CD"/>
  </w:style>
  <w:style w:type="character" w:customStyle="1" w:styleId="ref-title">
    <w:name w:val="ref-title"/>
    <w:basedOn w:val="DefaultParagraphFont"/>
    <w:rsid w:val="00E003CD"/>
  </w:style>
  <w:style w:type="character" w:customStyle="1" w:styleId="ref-journal">
    <w:name w:val="ref-journal"/>
    <w:basedOn w:val="DefaultParagraphFont"/>
    <w:rsid w:val="00E003CD"/>
  </w:style>
  <w:style w:type="character" w:customStyle="1" w:styleId="ref-vol">
    <w:name w:val="ref-vol"/>
    <w:basedOn w:val="DefaultParagraphFont"/>
    <w:rsid w:val="00E003CD"/>
  </w:style>
  <w:style w:type="character" w:customStyle="1" w:styleId="nowrap">
    <w:name w:val="nowrap"/>
    <w:basedOn w:val="DefaultParagraphFont"/>
    <w:rsid w:val="00E003CD"/>
  </w:style>
  <w:style w:type="character" w:customStyle="1" w:styleId="Heading2Char">
    <w:name w:val="Heading 2 Char"/>
    <w:basedOn w:val="DefaultParagraphFont"/>
    <w:link w:val="Heading2"/>
    <w:rsid w:val="000E0E4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E0E41"/>
    <w:rPr>
      <w:rFonts w:ascii="Arial" w:eastAsia="Times New Roman" w:hAnsi="Arial" w:cs="Times New Roman"/>
      <w:b/>
      <w:bCs/>
      <w:sz w:val="26"/>
      <w:szCs w:val="26"/>
    </w:rPr>
  </w:style>
  <w:style w:type="paragraph" w:styleId="NormalWeb">
    <w:name w:val="Normal (Web)"/>
    <w:basedOn w:val="Normal"/>
    <w:uiPriority w:val="99"/>
    <w:unhideWhenUsed/>
    <w:rsid w:val="00563501"/>
    <w:pPr>
      <w:spacing w:before="100" w:beforeAutospacing="1" w:after="100" w:afterAutospacing="1"/>
    </w:pPr>
  </w:style>
  <w:style w:type="character" w:customStyle="1" w:styleId="anchor-text">
    <w:name w:val="anchor-text"/>
    <w:basedOn w:val="DefaultParagraphFont"/>
    <w:rsid w:val="005635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350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B2ED4"/>
    <w:rPr>
      <w:i/>
      <w:iCs/>
    </w:rPr>
  </w:style>
  <w:style w:type="character" w:customStyle="1" w:styleId="topic-highlight">
    <w:name w:val="topic-highlight"/>
    <w:basedOn w:val="DefaultParagraphFont"/>
    <w:rsid w:val="007D7DD0"/>
  </w:style>
  <w:style w:type="paragraph" w:customStyle="1" w:styleId="Default">
    <w:name w:val="Default"/>
    <w:rsid w:val="002B5AA7"/>
    <w:pPr>
      <w:autoSpaceDE w:val="0"/>
      <w:autoSpaceDN w:val="0"/>
      <w:adjustRightInd w:val="0"/>
    </w:pPr>
    <w:rPr>
      <w:rFonts w:ascii="Myriad Pro" w:hAnsi="Myriad Pro" w:cs="Myriad Pro"/>
      <w:color w:val="000000"/>
    </w:rPr>
  </w:style>
  <w:style w:type="paragraph" w:customStyle="1" w:styleId="Pa3">
    <w:name w:val="Pa3"/>
    <w:basedOn w:val="Default"/>
    <w:next w:val="Default"/>
    <w:uiPriority w:val="99"/>
    <w:rsid w:val="00110DD0"/>
    <w:pPr>
      <w:spacing w:line="521" w:lineRule="atLeast"/>
    </w:pPr>
    <w:rPr>
      <w:rFonts w:ascii="Minion Pro" w:hAnsi="Minion Pro" w:cstheme="minorBidi"/>
      <w:color w:val="auto"/>
    </w:rPr>
  </w:style>
  <w:style w:type="character" w:customStyle="1" w:styleId="Heading4Char">
    <w:name w:val="Heading 4 Char"/>
    <w:basedOn w:val="DefaultParagraphFont"/>
    <w:link w:val="Heading4"/>
    <w:rsid w:val="00797C52"/>
    <w:rPr>
      <w:rFonts w:ascii="Times New Roman" w:eastAsia="Times New Roman" w:hAnsi="Times New Roman" w:cs="Times New Roman"/>
      <w:b/>
      <w:bCs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3C0729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rsid w:val="0093728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rsid w:val="00937289"/>
    <w:tblPr>
      <w:tblStyleRowBandSize w:val="1"/>
      <w:tblStyleColBandSize w:val="1"/>
    </w:tblPr>
  </w:style>
  <w:style w:type="table" w:customStyle="1" w:styleId="5">
    <w:name w:val="5"/>
    <w:basedOn w:val="TableNormal"/>
    <w:rsid w:val="0093728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937289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937289"/>
    <w:tblPr>
      <w:tblStyleRowBandSize w:val="1"/>
      <w:tblStyleColBandSize w:val="1"/>
    </w:tblPr>
  </w:style>
  <w:style w:type="table" w:customStyle="1" w:styleId="2">
    <w:name w:val="2"/>
    <w:basedOn w:val="TableNormal"/>
    <w:rsid w:val="00937289"/>
    <w:tblPr>
      <w:tblStyleRowBandSize w:val="1"/>
      <w:tblStyleColBandSize w:val="1"/>
    </w:tblPr>
  </w:style>
  <w:style w:type="table" w:customStyle="1" w:styleId="1">
    <w:name w:val="1"/>
    <w:basedOn w:val="TableNormal"/>
    <w:rsid w:val="00937289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2716A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32E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B6C42"/>
  </w:style>
  <w:style w:type="character" w:styleId="PlaceholderText">
    <w:name w:val="Placeholder Text"/>
    <w:basedOn w:val="DefaultParagraphFont"/>
    <w:uiPriority w:val="99"/>
    <w:semiHidden/>
    <w:rsid w:val="00C04623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04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13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1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7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3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2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5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1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63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6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8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6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5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0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6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5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6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8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0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9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6XToEGOGvcAgRJBOGmG1o2Ntig==">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4BBF8E5-DAFC-4155-A6E6-E223F6949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S</dc:creator>
  <cp:lastModifiedBy>Maheswari P</cp:lastModifiedBy>
  <cp:revision>5</cp:revision>
  <cp:lastPrinted>2024-10-18T07:41:00Z</cp:lastPrinted>
  <dcterms:created xsi:type="dcterms:W3CDTF">2025-01-28T09:41:00Z</dcterms:created>
  <dcterms:modified xsi:type="dcterms:W3CDTF">2025-03-0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